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22BD" w14:textId="4AFC4BA6" w:rsidR="00D95057" w:rsidRDefault="0027390D">
      <w:pPr>
        <w:rPr>
          <w:b/>
          <w:bCs/>
        </w:rPr>
      </w:pPr>
      <w:r>
        <w:rPr>
          <w:b/>
          <w:bCs/>
        </w:rPr>
        <w:t xml:space="preserve">Supplementary Table </w:t>
      </w:r>
      <w:r w:rsidR="00570D90">
        <w:rPr>
          <w:b/>
          <w:bCs/>
        </w:rPr>
        <w:t>1</w:t>
      </w:r>
      <w:r w:rsidR="00303675">
        <w:rPr>
          <w:b/>
          <w:bCs/>
        </w:rPr>
        <w:t xml:space="preserve"> Logistic regression comparing ‘No strategy’ class with the remaining study population</w:t>
      </w:r>
    </w:p>
    <w:p w14:paraId="1B7B64C8" w14:textId="77777777" w:rsidR="00303675" w:rsidRDefault="00303675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268"/>
        <w:gridCol w:w="1271"/>
      </w:tblGrid>
      <w:tr w:rsidR="0027390D" w14:paraId="500BE78C" w14:textId="77777777" w:rsidTr="0027390D">
        <w:tc>
          <w:tcPr>
            <w:tcW w:w="5245" w:type="dxa"/>
            <w:tcBorders>
              <w:bottom w:val="single" w:sz="4" w:space="0" w:color="auto"/>
            </w:tcBorders>
          </w:tcPr>
          <w:p w14:paraId="1E25D767" w14:textId="77777777" w:rsidR="0027390D" w:rsidRPr="0027390D" w:rsidRDefault="0027390D" w:rsidP="00B132BC">
            <w:pPr>
              <w:rPr>
                <w:b/>
                <w:bCs/>
              </w:rPr>
            </w:pPr>
            <w:r w:rsidRPr="0027390D">
              <w:rPr>
                <w:b/>
                <w:bCs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C53D4C" w14:textId="77777777" w:rsidR="0027390D" w:rsidRPr="0027390D" w:rsidRDefault="0027390D" w:rsidP="00B132BC">
            <w:pPr>
              <w:rPr>
                <w:b/>
                <w:bCs/>
              </w:rPr>
            </w:pPr>
            <w:r w:rsidRPr="0027390D">
              <w:rPr>
                <w:b/>
                <w:bCs/>
              </w:rPr>
              <w:t>OR (95% CI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5CD4CE6" w14:textId="77777777" w:rsidR="0027390D" w:rsidRPr="0027390D" w:rsidRDefault="0027390D" w:rsidP="00B132BC">
            <w:pPr>
              <w:rPr>
                <w:b/>
                <w:bCs/>
              </w:rPr>
            </w:pPr>
            <w:r w:rsidRPr="0027390D">
              <w:rPr>
                <w:b/>
                <w:bCs/>
              </w:rPr>
              <w:t>p value</w:t>
            </w:r>
          </w:p>
        </w:tc>
      </w:tr>
      <w:tr w:rsidR="0027390D" w14:paraId="18B60252" w14:textId="77777777" w:rsidTr="0027390D">
        <w:tc>
          <w:tcPr>
            <w:tcW w:w="5245" w:type="dxa"/>
            <w:tcBorders>
              <w:top w:val="single" w:sz="4" w:space="0" w:color="auto"/>
            </w:tcBorders>
          </w:tcPr>
          <w:p w14:paraId="73BED773" w14:textId="77777777" w:rsidR="0027390D" w:rsidRPr="0027390D" w:rsidRDefault="0027390D" w:rsidP="00B132BC">
            <w:pPr>
              <w:rPr>
                <w:b/>
                <w:bCs/>
              </w:rPr>
            </w:pPr>
            <w:r w:rsidRPr="0027390D">
              <w:rPr>
                <w:b/>
                <w:bCs/>
              </w:rPr>
              <w:t>Age (per year increas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5C3EB3" w14:textId="77777777" w:rsidR="0027390D" w:rsidRDefault="0027390D" w:rsidP="00B132BC">
            <w:r>
              <w:t>0.97 (0.92-1.02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CDE56D6" w14:textId="77777777" w:rsidR="0027390D" w:rsidRDefault="0027390D" w:rsidP="00B132BC">
            <w:r>
              <w:t>0.265</w:t>
            </w:r>
          </w:p>
        </w:tc>
      </w:tr>
      <w:tr w:rsidR="0027390D" w14:paraId="7BAE5EFC" w14:textId="77777777" w:rsidTr="0027390D">
        <w:tc>
          <w:tcPr>
            <w:tcW w:w="5245" w:type="dxa"/>
          </w:tcPr>
          <w:p w14:paraId="1983CE92" w14:textId="77777777" w:rsidR="0027390D" w:rsidRPr="0027390D" w:rsidRDefault="0027390D" w:rsidP="00B132BC">
            <w:pPr>
              <w:rPr>
                <w:b/>
                <w:bCs/>
              </w:rPr>
            </w:pPr>
            <w:r w:rsidRPr="0027390D">
              <w:rPr>
                <w:b/>
                <w:bCs/>
              </w:rPr>
              <w:t>Sexual identity</w:t>
            </w:r>
          </w:p>
        </w:tc>
        <w:tc>
          <w:tcPr>
            <w:tcW w:w="2268" w:type="dxa"/>
          </w:tcPr>
          <w:p w14:paraId="70987527" w14:textId="77777777" w:rsidR="0027390D" w:rsidRDefault="0027390D" w:rsidP="00B132BC"/>
        </w:tc>
        <w:tc>
          <w:tcPr>
            <w:tcW w:w="1271" w:type="dxa"/>
          </w:tcPr>
          <w:p w14:paraId="23D34943" w14:textId="77777777" w:rsidR="0027390D" w:rsidRDefault="0027390D" w:rsidP="00B132BC"/>
        </w:tc>
      </w:tr>
      <w:tr w:rsidR="0027390D" w14:paraId="29E6F8CC" w14:textId="77777777" w:rsidTr="0027390D">
        <w:tc>
          <w:tcPr>
            <w:tcW w:w="5245" w:type="dxa"/>
            <w:vAlign w:val="bottom"/>
          </w:tcPr>
          <w:p w14:paraId="6B7EECF8" w14:textId="77777777" w:rsidR="0027390D" w:rsidRDefault="0027390D" w:rsidP="00B132BC">
            <w:r w:rsidRPr="006B09FF">
              <w:rPr>
                <w:rFonts w:cstheme="minorHAnsi"/>
              </w:rPr>
              <w:t xml:space="preserve">   Gay / Homosexual</w:t>
            </w:r>
          </w:p>
        </w:tc>
        <w:tc>
          <w:tcPr>
            <w:tcW w:w="2268" w:type="dxa"/>
          </w:tcPr>
          <w:p w14:paraId="7F55D702" w14:textId="77777777" w:rsidR="0027390D" w:rsidRDefault="0027390D" w:rsidP="00B132BC">
            <w:r>
              <w:t>1</w:t>
            </w:r>
          </w:p>
        </w:tc>
        <w:tc>
          <w:tcPr>
            <w:tcW w:w="1271" w:type="dxa"/>
          </w:tcPr>
          <w:p w14:paraId="1B265DBE" w14:textId="77777777" w:rsidR="0027390D" w:rsidRDefault="0027390D" w:rsidP="00B132BC"/>
        </w:tc>
      </w:tr>
      <w:tr w:rsidR="0027390D" w14:paraId="564E406F" w14:textId="77777777" w:rsidTr="0027390D">
        <w:tc>
          <w:tcPr>
            <w:tcW w:w="5245" w:type="dxa"/>
            <w:vAlign w:val="bottom"/>
          </w:tcPr>
          <w:p w14:paraId="1CE37B7C" w14:textId="77777777" w:rsidR="0027390D" w:rsidRDefault="0027390D" w:rsidP="00B132BC">
            <w:r w:rsidRPr="006B09FF">
              <w:rPr>
                <w:rFonts w:cstheme="minorHAnsi"/>
              </w:rPr>
              <w:t xml:space="preserve">   Bisexual</w:t>
            </w:r>
          </w:p>
        </w:tc>
        <w:tc>
          <w:tcPr>
            <w:tcW w:w="2268" w:type="dxa"/>
          </w:tcPr>
          <w:p w14:paraId="5E050190" w14:textId="77777777" w:rsidR="0027390D" w:rsidRDefault="0027390D" w:rsidP="00B132BC">
            <w:r>
              <w:t>1.25 (0.56-2.80)</w:t>
            </w:r>
          </w:p>
        </w:tc>
        <w:tc>
          <w:tcPr>
            <w:tcW w:w="1271" w:type="dxa"/>
          </w:tcPr>
          <w:p w14:paraId="0119D007" w14:textId="77777777" w:rsidR="0027390D" w:rsidRDefault="0027390D" w:rsidP="00B132BC">
            <w:r>
              <w:t>0.590</w:t>
            </w:r>
          </w:p>
        </w:tc>
      </w:tr>
      <w:tr w:rsidR="0027390D" w14:paraId="18FBF24E" w14:textId="77777777" w:rsidTr="0027390D">
        <w:tc>
          <w:tcPr>
            <w:tcW w:w="5245" w:type="dxa"/>
            <w:vAlign w:val="bottom"/>
          </w:tcPr>
          <w:p w14:paraId="130ABC64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Straight/Heterosexual</w:t>
            </w:r>
          </w:p>
        </w:tc>
        <w:tc>
          <w:tcPr>
            <w:tcW w:w="2268" w:type="dxa"/>
          </w:tcPr>
          <w:p w14:paraId="1DEA1402" w14:textId="77777777" w:rsidR="0027390D" w:rsidRDefault="0027390D" w:rsidP="00B132BC">
            <w:r>
              <w:t>-</w:t>
            </w:r>
          </w:p>
        </w:tc>
        <w:tc>
          <w:tcPr>
            <w:tcW w:w="1271" w:type="dxa"/>
          </w:tcPr>
          <w:p w14:paraId="380E55BD" w14:textId="77777777" w:rsidR="0027390D" w:rsidRDefault="0027390D" w:rsidP="00B132BC"/>
        </w:tc>
      </w:tr>
      <w:tr w:rsidR="0027390D" w14:paraId="79787140" w14:textId="77777777" w:rsidTr="0027390D">
        <w:tc>
          <w:tcPr>
            <w:tcW w:w="5245" w:type="dxa"/>
            <w:vAlign w:val="bottom"/>
          </w:tcPr>
          <w:p w14:paraId="148B481F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Queer</w:t>
            </w:r>
          </w:p>
        </w:tc>
        <w:tc>
          <w:tcPr>
            <w:tcW w:w="2268" w:type="dxa"/>
          </w:tcPr>
          <w:p w14:paraId="3E5A8010" w14:textId="77777777" w:rsidR="0027390D" w:rsidRDefault="0027390D" w:rsidP="00B132BC">
            <w:r>
              <w:t>2.57 (0.23-29.01)</w:t>
            </w:r>
          </w:p>
        </w:tc>
        <w:tc>
          <w:tcPr>
            <w:tcW w:w="1271" w:type="dxa"/>
          </w:tcPr>
          <w:p w14:paraId="30EFC57F" w14:textId="77777777" w:rsidR="0027390D" w:rsidRDefault="0027390D" w:rsidP="00B132BC">
            <w:r>
              <w:t>0.446</w:t>
            </w:r>
          </w:p>
        </w:tc>
      </w:tr>
      <w:tr w:rsidR="0027390D" w14:paraId="63FFD334" w14:textId="77777777" w:rsidTr="0027390D">
        <w:tc>
          <w:tcPr>
            <w:tcW w:w="5245" w:type="dxa"/>
            <w:vAlign w:val="bottom"/>
          </w:tcPr>
          <w:p w14:paraId="1C9D9578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Pansexual</w:t>
            </w:r>
          </w:p>
        </w:tc>
        <w:tc>
          <w:tcPr>
            <w:tcW w:w="2268" w:type="dxa"/>
          </w:tcPr>
          <w:p w14:paraId="647BE1C0" w14:textId="77777777" w:rsidR="0027390D" w:rsidRDefault="0027390D" w:rsidP="00B132BC">
            <w:r>
              <w:t>-</w:t>
            </w:r>
          </w:p>
        </w:tc>
        <w:tc>
          <w:tcPr>
            <w:tcW w:w="1271" w:type="dxa"/>
          </w:tcPr>
          <w:p w14:paraId="7F9075B0" w14:textId="77777777" w:rsidR="0027390D" w:rsidRDefault="0027390D" w:rsidP="00B132BC"/>
        </w:tc>
      </w:tr>
      <w:tr w:rsidR="0027390D" w14:paraId="00C06EAA" w14:textId="77777777" w:rsidTr="0027390D">
        <w:tc>
          <w:tcPr>
            <w:tcW w:w="5245" w:type="dxa"/>
            <w:vAlign w:val="bottom"/>
          </w:tcPr>
          <w:p w14:paraId="68564BE1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  <w:b/>
                <w:bCs/>
              </w:rPr>
              <w:t>Highest education level</w:t>
            </w:r>
          </w:p>
        </w:tc>
        <w:tc>
          <w:tcPr>
            <w:tcW w:w="2268" w:type="dxa"/>
          </w:tcPr>
          <w:p w14:paraId="51A9D659" w14:textId="77777777" w:rsidR="0027390D" w:rsidRDefault="0027390D" w:rsidP="00B132BC"/>
        </w:tc>
        <w:tc>
          <w:tcPr>
            <w:tcW w:w="1271" w:type="dxa"/>
          </w:tcPr>
          <w:p w14:paraId="7B90E57A" w14:textId="77777777" w:rsidR="0027390D" w:rsidRDefault="0027390D" w:rsidP="00B132BC"/>
        </w:tc>
      </w:tr>
      <w:tr w:rsidR="0027390D" w14:paraId="7955BF14" w14:textId="77777777" w:rsidTr="0027390D">
        <w:tc>
          <w:tcPr>
            <w:tcW w:w="5245" w:type="dxa"/>
            <w:vAlign w:val="bottom"/>
          </w:tcPr>
          <w:p w14:paraId="71620E40" w14:textId="77777777" w:rsidR="0027390D" w:rsidRPr="006B09FF" w:rsidRDefault="0027390D" w:rsidP="00B132BC">
            <w:pPr>
              <w:rPr>
                <w:rFonts w:cstheme="minorHAnsi"/>
                <w:b/>
                <w:bCs/>
              </w:rPr>
            </w:pPr>
            <w:r w:rsidRPr="006B09FF">
              <w:rPr>
                <w:rFonts w:cstheme="minorHAnsi"/>
              </w:rPr>
              <w:t xml:space="preserve">   Up to high school (including secondary or primary school)</w:t>
            </w:r>
          </w:p>
        </w:tc>
        <w:tc>
          <w:tcPr>
            <w:tcW w:w="2268" w:type="dxa"/>
          </w:tcPr>
          <w:p w14:paraId="59C9AAAE" w14:textId="77777777" w:rsidR="0027390D" w:rsidRDefault="0027390D" w:rsidP="00B132BC">
            <w:r>
              <w:t>1</w:t>
            </w:r>
          </w:p>
        </w:tc>
        <w:tc>
          <w:tcPr>
            <w:tcW w:w="1271" w:type="dxa"/>
          </w:tcPr>
          <w:p w14:paraId="28A5BD23" w14:textId="77777777" w:rsidR="0027390D" w:rsidRDefault="0027390D" w:rsidP="00B132BC"/>
        </w:tc>
      </w:tr>
      <w:tr w:rsidR="0027390D" w14:paraId="0C821C58" w14:textId="77777777" w:rsidTr="0027390D">
        <w:tc>
          <w:tcPr>
            <w:tcW w:w="5245" w:type="dxa"/>
            <w:vAlign w:val="bottom"/>
          </w:tcPr>
          <w:p w14:paraId="69905A86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Tertiary diploma or trade certificate (TAFE, vocational training/private college)</w:t>
            </w:r>
          </w:p>
        </w:tc>
        <w:tc>
          <w:tcPr>
            <w:tcW w:w="2268" w:type="dxa"/>
          </w:tcPr>
          <w:p w14:paraId="61EDB50C" w14:textId="77777777" w:rsidR="0027390D" w:rsidRDefault="0027390D" w:rsidP="00B132BC">
            <w:r>
              <w:t>1.29 (0.34-4.86)</w:t>
            </w:r>
          </w:p>
        </w:tc>
        <w:tc>
          <w:tcPr>
            <w:tcW w:w="1271" w:type="dxa"/>
          </w:tcPr>
          <w:p w14:paraId="77477C8D" w14:textId="77777777" w:rsidR="0027390D" w:rsidRDefault="0027390D" w:rsidP="00B132BC">
            <w:r>
              <w:t>0.706</w:t>
            </w:r>
          </w:p>
        </w:tc>
      </w:tr>
      <w:tr w:rsidR="0027390D" w14:paraId="6F147F7F" w14:textId="77777777" w:rsidTr="0027390D">
        <w:tc>
          <w:tcPr>
            <w:tcW w:w="5245" w:type="dxa"/>
            <w:vAlign w:val="bottom"/>
          </w:tcPr>
          <w:p w14:paraId="76861DD4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English College</w:t>
            </w:r>
          </w:p>
        </w:tc>
        <w:tc>
          <w:tcPr>
            <w:tcW w:w="2268" w:type="dxa"/>
          </w:tcPr>
          <w:p w14:paraId="12334142" w14:textId="77777777" w:rsidR="0027390D" w:rsidRDefault="0027390D" w:rsidP="00B132BC">
            <w:r>
              <w:t>-</w:t>
            </w:r>
          </w:p>
        </w:tc>
        <w:tc>
          <w:tcPr>
            <w:tcW w:w="1271" w:type="dxa"/>
          </w:tcPr>
          <w:p w14:paraId="535B428A" w14:textId="77777777" w:rsidR="0027390D" w:rsidRDefault="0027390D" w:rsidP="00B132BC"/>
        </w:tc>
      </w:tr>
      <w:tr w:rsidR="0027390D" w14:paraId="37884C29" w14:textId="77777777" w:rsidTr="0027390D">
        <w:tc>
          <w:tcPr>
            <w:tcW w:w="5245" w:type="dxa"/>
            <w:vAlign w:val="bottom"/>
          </w:tcPr>
          <w:p w14:paraId="006C2367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Undergraduate university degree </w:t>
            </w:r>
          </w:p>
        </w:tc>
        <w:tc>
          <w:tcPr>
            <w:tcW w:w="2268" w:type="dxa"/>
          </w:tcPr>
          <w:p w14:paraId="4F96C80F" w14:textId="77777777" w:rsidR="0027390D" w:rsidRDefault="0027390D" w:rsidP="00B132BC">
            <w:r>
              <w:t>1.11 (0.34-3.61)</w:t>
            </w:r>
          </w:p>
        </w:tc>
        <w:tc>
          <w:tcPr>
            <w:tcW w:w="1271" w:type="dxa"/>
          </w:tcPr>
          <w:p w14:paraId="6685D6A4" w14:textId="77777777" w:rsidR="0027390D" w:rsidRDefault="0027390D" w:rsidP="00B132BC">
            <w:r>
              <w:t>0.861</w:t>
            </w:r>
          </w:p>
        </w:tc>
      </w:tr>
      <w:tr w:rsidR="0027390D" w14:paraId="3B67894F" w14:textId="77777777" w:rsidTr="0027390D">
        <w:tc>
          <w:tcPr>
            <w:tcW w:w="5245" w:type="dxa"/>
            <w:vAlign w:val="bottom"/>
          </w:tcPr>
          <w:p w14:paraId="02DEA108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Postgraduate university degree</w:t>
            </w:r>
          </w:p>
        </w:tc>
        <w:tc>
          <w:tcPr>
            <w:tcW w:w="2268" w:type="dxa"/>
          </w:tcPr>
          <w:p w14:paraId="31D4651B" w14:textId="77777777" w:rsidR="0027390D" w:rsidRDefault="0027390D" w:rsidP="00B132BC">
            <w:r>
              <w:t>0.70 (0.21-2.37)</w:t>
            </w:r>
          </w:p>
        </w:tc>
        <w:tc>
          <w:tcPr>
            <w:tcW w:w="1271" w:type="dxa"/>
          </w:tcPr>
          <w:p w14:paraId="3C37954D" w14:textId="77777777" w:rsidR="0027390D" w:rsidRDefault="0027390D" w:rsidP="00B132BC">
            <w:r>
              <w:t>0.565</w:t>
            </w:r>
          </w:p>
        </w:tc>
      </w:tr>
      <w:tr w:rsidR="0027390D" w14:paraId="55F9E6A6" w14:textId="77777777" w:rsidTr="0027390D">
        <w:tc>
          <w:tcPr>
            <w:tcW w:w="5245" w:type="dxa"/>
            <w:vAlign w:val="bottom"/>
          </w:tcPr>
          <w:p w14:paraId="0E0B697A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Other </w:t>
            </w:r>
          </w:p>
        </w:tc>
        <w:tc>
          <w:tcPr>
            <w:tcW w:w="2268" w:type="dxa"/>
          </w:tcPr>
          <w:p w14:paraId="66DA35A0" w14:textId="77777777" w:rsidR="0027390D" w:rsidRDefault="0027390D" w:rsidP="00B132BC">
            <w:r>
              <w:t>-</w:t>
            </w:r>
          </w:p>
        </w:tc>
        <w:tc>
          <w:tcPr>
            <w:tcW w:w="1271" w:type="dxa"/>
          </w:tcPr>
          <w:p w14:paraId="5C481FD4" w14:textId="77777777" w:rsidR="0027390D" w:rsidRDefault="0027390D" w:rsidP="00B132BC">
            <w:r>
              <w:t>-</w:t>
            </w:r>
          </w:p>
        </w:tc>
      </w:tr>
      <w:tr w:rsidR="0027390D" w14:paraId="344D86FA" w14:textId="77777777" w:rsidTr="0027390D">
        <w:tc>
          <w:tcPr>
            <w:tcW w:w="5245" w:type="dxa"/>
            <w:vAlign w:val="bottom"/>
          </w:tcPr>
          <w:p w14:paraId="6F1257F3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  <w:b/>
                <w:bCs/>
              </w:rPr>
              <w:t>Ever tested for HIV</w:t>
            </w:r>
          </w:p>
        </w:tc>
        <w:tc>
          <w:tcPr>
            <w:tcW w:w="2268" w:type="dxa"/>
          </w:tcPr>
          <w:p w14:paraId="2DC509D4" w14:textId="77777777" w:rsidR="0027390D" w:rsidRDefault="0027390D" w:rsidP="00B132BC"/>
        </w:tc>
        <w:tc>
          <w:tcPr>
            <w:tcW w:w="1271" w:type="dxa"/>
          </w:tcPr>
          <w:p w14:paraId="7B16C9ED" w14:textId="77777777" w:rsidR="0027390D" w:rsidRDefault="0027390D" w:rsidP="00B132BC"/>
        </w:tc>
      </w:tr>
      <w:tr w:rsidR="0027390D" w14:paraId="40854D1F" w14:textId="77777777" w:rsidTr="0027390D">
        <w:tc>
          <w:tcPr>
            <w:tcW w:w="5245" w:type="dxa"/>
            <w:vAlign w:val="bottom"/>
          </w:tcPr>
          <w:p w14:paraId="1D4004A8" w14:textId="77777777" w:rsidR="0027390D" w:rsidRPr="00062D20" w:rsidRDefault="0027390D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No</w:t>
            </w:r>
          </w:p>
        </w:tc>
        <w:tc>
          <w:tcPr>
            <w:tcW w:w="2268" w:type="dxa"/>
          </w:tcPr>
          <w:p w14:paraId="3BFF60B9" w14:textId="77777777" w:rsidR="0027390D" w:rsidRDefault="0027390D" w:rsidP="00B132BC">
            <w:r>
              <w:t>1</w:t>
            </w:r>
          </w:p>
        </w:tc>
        <w:tc>
          <w:tcPr>
            <w:tcW w:w="1271" w:type="dxa"/>
          </w:tcPr>
          <w:p w14:paraId="4F2E5BD1" w14:textId="77777777" w:rsidR="0027390D" w:rsidRDefault="0027390D" w:rsidP="00B132BC"/>
        </w:tc>
      </w:tr>
      <w:tr w:rsidR="0027390D" w14:paraId="5A2C421E" w14:textId="77777777" w:rsidTr="0027390D">
        <w:tc>
          <w:tcPr>
            <w:tcW w:w="5245" w:type="dxa"/>
            <w:vAlign w:val="bottom"/>
          </w:tcPr>
          <w:p w14:paraId="54EC8330" w14:textId="77777777" w:rsidR="0027390D" w:rsidRPr="00062D20" w:rsidRDefault="0027390D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 w:rsidRPr="00062D20">
              <w:rPr>
                <w:rFonts w:cstheme="minorHAnsi"/>
              </w:rPr>
              <w:t>Yes</w:t>
            </w:r>
          </w:p>
        </w:tc>
        <w:tc>
          <w:tcPr>
            <w:tcW w:w="2268" w:type="dxa"/>
          </w:tcPr>
          <w:p w14:paraId="1071BBFB" w14:textId="77777777" w:rsidR="0027390D" w:rsidRDefault="0027390D" w:rsidP="00B132BC">
            <w:r>
              <w:t>2.59 (0.75-8.98)</w:t>
            </w:r>
          </w:p>
        </w:tc>
        <w:tc>
          <w:tcPr>
            <w:tcW w:w="1271" w:type="dxa"/>
          </w:tcPr>
          <w:p w14:paraId="7645431A" w14:textId="77777777" w:rsidR="0027390D" w:rsidRDefault="0027390D" w:rsidP="00B132BC">
            <w:r>
              <w:t>0.133</w:t>
            </w:r>
          </w:p>
        </w:tc>
      </w:tr>
      <w:tr w:rsidR="0027390D" w14:paraId="667BC5E6" w14:textId="77777777" w:rsidTr="0027390D">
        <w:tc>
          <w:tcPr>
            <w:tcW w:w="5245" w:type="dxa"/>
            <w:vAlign w:val="bottom"/>
          </w:tcPr>
          <w:p w14:paraId="6EF15488" w14:textId="77777777" w:rsidR="0027390D" w:rsidRPr="006B09FF" w:rsidRDefault="0027390D" w:rsidP="00B132BC">
            <w:pPr>
              <w:rPr>
                <w:rFonts w:cstheme="minorHAnsi"/>
                <w:b/>
                <w:bCs/>
              </w:rPr>
            </w:pPr>
            <w:r w:rsidRPr="006B09FF">
              <w:rPr>
                <w:rFonts w:cstheme="minorHAnsi"/>
                <w:b/>
                <w:bCs/>
              </w:rPr>
              <w:t xml:space="preserve">Time since last HIV test </w:t>
            </w:r>
            <w:r w:rsidRPr="006B09FF">
              <w:rPr>
                <w:rFonts w:cstheme="minorHAnsi"/>
                <w:i/>
                <w:iCs/>
              </w:rPr>
              <w:t>(N=272)</w:t>
            </w:r>
          </w:p>
        </w:tc>
        <w:tc>
          <w:tcPr>
            <w:tcW w:w="2268" w:type="dxa"/>
          </w:tcPr>
          <w:p w14:paraId="3B44EB3B" w14:textId="77777777" w:rsidR="0027390D" w:rsidRDefault="0027390D" w:rsidP="00B132BC"/>
        </w:tc>
        <w:tc>
          <w:tcPr>
            <w:tcW w:w="1271" w:type="dxa"/>
          </w:tcPr>
          <w:p w14:paraId="5E00F9CB" w14:textId="77777777" w:rsidR="0027390D" w:rsidRDefault="0027390D" w:rsidP="00B132BC"/>
        </w:tc>
      </w:tr>
      <w:tr w:rsidR="0027390D" w14:paraId="2A0905E1" w14:textId="77777777" w:rsidTr="0027390D">
        <w:tc>
          <w:tcPr>
            <w:tcW w:w="5245" w:type="dxa"/>
            <w:vAlign w:val="bottom"/>
          </w:tcPr>
          <w:p w14:paraId="3563EAA3" w14:textId="77777777" w:rsidR="0027390D" w:rsidRPr="006B09FF" w:rsidRDefault="0027390D" w:rsidP="00B132BC">
            <w:pPr>
              <w:rPr>
                <w:rFonts w:cstheme="minorHAnsi"/>
                <w:b/>
                <w:bCs/>
              </w:rPr>
            </w:pPr>
            <w:r w:rsidRPr="006B09FF">
              <w:rPr>
                <w:rFonts w:cstheme="minorHAnsi"/>
              </w:rPr>
              <w:t xml:space="preserve">   Within the last year</w:t>
            </w:r>
          </w:p>
        </w:tc>
        <w:tc>
          <w:tcPr>
            <w:tcW w:w="2268" w:type="dxa"/>
          </w:tcPr>
          <w:p w14:paraId="552D4023" w14:textId="77777777" w:rsidR="0027390D" w:rsidRDefault="0027390D" w:rsidP="00B132BC">
            <w:r>
              <w:t>1</w:t>
            </w:r>
          </w:p>
        </w:tc>
        <w:tc>
          <w:tcPr>
            <w:tcW w:w="1271" w:type="dxa"/>
          </w:tcPr>
          <w:p w14:paraId="44025F26" w14:textId="77777777" w:rsidR="0027390D" w:rsidRDefault="0027390D" w:rsidP="00B132BC"/>
        </w:tc>
      </w:tr>
      <w:tr w:rsidR="0027390D" w14:paraId="2E3B383C" w14:textId="77777777" w:rsidTr="0027390D">
        <w:tc>
          <w:tcPr>
            <w:tcW w:w="5245" w:type="dxa"/>
            <w:vAlign w:val="bottom"/>
          </w:tcPr>
          <w:p w14:paraId="373350BF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1-2 years </w:t>
            </w:r>
            <w:proofErr w:type="gramStart"/>
            <w:r w:rsidRPr="006B09FF">
              <w:rPr>
                <w:rFonts w:cstheme="minorHAnsi"/>
              </w:rPr>
              <w:t>ago</w:t>
            </w:r>
            <w:proofErr w:type="gramEnd"/>
          </w:p>
        </w:tc>
        <w:tc>
          <w:tcPr>
            <w:tcW w:w="2268" w:type="dxa"/>
          </w:tcPr>
          <w:p w14:paraId="46AD7838" w14:textId="77777777" w:rsidR="0027390D" w:rsidRDefault="0027390D" w:rsidP="00B132BC">
            <w:r>
              <w:t>2.15 (0.64-7.19)</w:t>
            </w:r>
          </w:p>
        </w:tc>
        <w:tc>
          <w:tcPr>
            <w:tcW w:w="1271" w:type="dxa"/>
          </w:tcPr>
          <w:p w14:paraId="07E9C51A" w14:textId="77777777" w:rsidR="0027390D" w:rsidRDefault="0027390D" w:rsidP="00B132BC">
            <w:r>
              <w:t>0.214</w:t>
            </w:r>
          </w:p>
        </w:tc>
      </w:tr>
      <w:tr w:rsidR="0027390D" w14:paraId="72002BEC" w14:textId="77777777" w:rsidTr="0027390D">
        <w:tc>
          <w:tcPr>
            <w:tcW w:w="5245" w:type="dxa"/>
            <w:vAlign w:val="bottom"/>
          </w:tcPr>
          <w:p w14:paraId="30E91BB5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More than 2 years ago</w:t>
            </w:r>
          </w:p>
        </w:tc>
        <w:tc>
          <w:tcPr>
            <w:tcW w:w="2268" w:type="dxa"/>
          </w:tcPr>
          <w:p w14:paraId="79D8B449" w14:textId="77777777" w:rsidR="0027390D" w:rsidRDefault="0027390D" w:rsidP="00B132BC">
            <w:r>
              <w:t>-</w:t>
            </w:r>
          </w:p>
        </w:tc>
        <w:tc>
          <w:tcPr>
            <w:tcW w:w="1271" w:type="dxa"/>
          </w:tcPr>
          <w:p w14:paraId="098943F1" w14:textId="77777777" w:rsidR="0027390D" w:rsidRDefault="0027390D" w:rsidP="00B132BC"/>
        </w:tc>
      </w:tr>
      <w:tr w:rsidR="0027390D" w14:paraId="24286062" w14:textId="77777777" w:rsidTr="0027390D">
        <w:tc>
          <w:tcPr>
            <w:tcW w:w="5245" w:type="dxa"/>
            <w:vAlign w:val="bottom"/>
          </w:tcPr>
          <w:p w14:paraId="0BA1DF7E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  <w:b/>
                <w:bCs/>
              </w:rPr>
              <w:t>Strategy used at last sex</w:t>
            </w:r>
            <w:r w:rsidRPr="006B09FF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5C07A7D5" w14:textId="77777777" w:rsidR="0027390D" w:rsidRDefault="0027390D" w:rsidP="00B132BC"/>
        </w:tc>
        <w:tc>
          <w:tcPr>
            <w:tcW w:w="1271" w:type="dxa"/>
          </w:tcPr>
          <w:p w14:paraId="2CBE8606" w14:textId="77777777" w:rsidR="0027390D" w:rsidRDefault="0027390D" w:rsidP="00B132BC"/>
        </w:tc>
      </w:tr>
      <w:tr w:rsidR="0027390D" w14:paraId="6E61069F" w14:textId="77777777" w:rsidTr="0027390D">
        <w:tc>
          <w:tcPr>
            <w:tcW w:w="5245" w:type="dxa"/>
            <w:vAlign w:val="bottom"/>
          </w:tcPr>
          <w:p w14:paraId="3C065F07" w14:textId="77777777" w:rsidR="0027390D" w:rsidRPr="006B09FF" w:rsidRDefault="0027390D" w:rsidP="00B132BC">
            <w:pPr>
              <w:rPr>
                <w:rFonts w:cstheme="minorHAnsi"/>
                <w:b/>
                <w:bCs/>
              </w:rPr>
            </w:pPr>
            <w:r w:rsidRPr="006B09FF">
              <w:rPr>
                <w:rFonts w:cstheme="minorHAnsi"/>
              </w:rPr>
              <w:t xml:space="preserve">   Using a condom for anal sex</w:t>
            </w:r>
          </w:p>
        </w:tc>
        <w:tc>
          <w:tcPr>
            <w:tcW w:w="2268" w:type="dxa"/>
          </w:tcPr>
          <w:p w14:paraId="5B7857B3" w14:textId="77777777" w:rsidR="0027390D" w:rsidRDefault="0027390D" w:rsidP="00B132BC">
            <w:r>
              <w:t>0.80 (0.40-1.59)</w:t>
            </w:r>
          </w:p>
        </w:tc>
        <w:tc>
          <w:tcPr>
            <w:tcW w:w="1271" w:type="dxa"/>
          </w:tcPr>
          <w:p w14:paraId="32C944CC" w14:textId="77777777" w:rsidR="0027390D" w:rsidRDefault="0027390D" w:rsidP="00B132BC">
            <w:r>
              <w:t>0.521</w:t>
            </w:r>
          </w:p>
        </w:tc>
      </w:tr>
      <w:tr w:rsidR="0027390D" w14:paraId="50FDCE5D" w14:textId="77777777" w:rsidTr="0027390D">
        <w:tc>
          <w:tcPr>
            <w:tcW w:w="5245" w:type="dxa"/>
            <w:vAlign w:val="bottom"/>
          </w:tcPr>
          <w:p w14:paraId="1B47EAAA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</w:t>
            </w:r>
            <w:proofErr w:type="spellStart"/>
            <w:r w:rsidRPr="006B09FF">
              <w:rPr>
                <w:rFonts w:cstheme="minorHAnsi"/>
              </w:rPr>
              <w:t>PrEP</w:t>
            </w:r>
            <w:proofErr w:type="spellEnd"/>
          </w:p>
        </w:tc>
        <w:tc>
          <w:tcPr>
            <w:tcW w:w="2268" w:type="dxa"/>
          </w:tcPr>
          <w:p w14:paraId="31023AA0" w14:textId="77777777" w:rsidR="0027390D" w:rsidRDefault="0027390D" w:rsidP="00B132BC">
            <w:r>
              <w:t>0.75 (0.35-1.60)</w:t>
            </w:r>
          </w:p>
        </w:tc>
        <w:tc>
          <w:tcPr>
            <w:tcW w:w="1271" w:type="dxa"/>
          </w:tcPr>
          <w:p w14:paraId="3D8FCED0" w14:textId="77777777" w:rsidR="0027390D" w:rsidRDefault="0027390D" w:rsidP="00B132BC">
            <w:r>
              <w:t>0.460</w:t>
            </w:r>
          </w:p>
        </w:tc>
      </w:tr>
      <w:tr w:rsidR="0027390D" w14:paraId="29E87C96" w14:textId="77777777" w:rsidTr="0027390D">
        <w:tc>
          <w:tcPr>
            <w:tcW w:w="5245" w:type="dxa"/>
            <w:vAlign w:val="bottom"/>
          </w:tcPr>
          <w:p w14:paraId="33E2A698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Asking if my partner was on </w:t>
            </w:r>
            <w:proofErr w:type="spellStart"/>
            <w:r w:rsidRPr="006B09FF">
              <w:rPr>
                <w:rFonts w:cstheme="minorHAnsi"/>
              </w:rPr>
              <w:t>PrEP</w:t>
            </w:r>
            <w:proofErr w:type="spellEnd"/>
            <w:r w:rsidRPr="006B09FF">
              <w:rPr>
                <w:rFonts w:cstheme="minorHAnsi"/>
              </w:rPr>
              <w:t xml:space="preserve"> before I had sex </w:t>
            </w:r>
          </w:p>
        </w:tc>
        <w:tc>
          <w:tcPr>
            <w:tcW w:w="2268" w:type="dxa"/>
          </w:tcPr>
          <w:p w14:paraId="191DE2C6" w14:textId="77777777" w:rsidR="0027390D" w:rsidRDefault="0027390D" w:rsidP="00B132BC">
            <w:r>
              <w:t>0.91 (0.44-1.92)</w:t>
            </w:r>
          </w:p>
        </w:tc>
        <w:tc>
          <w:tcPr>
            <w:tcW w:w="1271" w:type="dxa"/>
          </w:tcPr>
          <w:p w14:paraId="2A917955" w14:textId="77777777" w:rsidR="0027390D" w:rsidRDefault="0027390D" w:rsidP="00B132BC">
            <w:r>
              <w:t>0.814</w:t>
            </w:r>
          </w:p>
        </w:tc>
      </w:tr>
      <w:tr w:rsidR="0027390D" w14:paraId="3F7B7761" w14:textId="77777777" w:rsidTr="0027390D">
        <w:tc>
          <w:tcPr>
            <w:tcW w:w="5245" w:type="dxa"/>
            <w:vAlign w:val="bottom"/>
          </w:tcPr>
          <w:p w14:paraId="57003DA3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Asking my partner to show me his most recent HIV test result</w:t>
            </w:r>
          </w:p>
        </w:tc>
        <w:tc>
          <w:tcPr>
            <w:tcW w:w="2268" w:type="dxa"/>
          </w:tcPr>
          <w:p w14:paraId="3F498A6E" w14:textId="77777777" w:rsidR="0027390D" w:rsidRDefault="0027390D" w:rsidP="00B132BC">
            <w:r>
              <w:t>3.14 (1.50-6.56)</w:t>
            </w:r>
          </w:p>
        </w:tc>
        <w:tc>
          <w:tcPr>
            <w:tcW w:w="1271" w:type="dxa"/>
          </w:tcPr>
          <w:p w14:paraId="03506D3D" w14:textId="77777777" w:rsidR="0027390D" w:rsidRDefault="0027390D" w:rsidP="00B132BC">
            <w:r>
              <w:t>0.002</w:t>
            </w:r>
          </w:p>
        </w:tc>
      </w:tr>
      <w:tr w:rsidR="0027390D" w14:paraId="5F4F4C28" w14:textId="77777777" w:rsidTr="0027390D">
        <w:tc>
          <w:tcPr>
            <w:tcW w:w="5245" w:type="dxa"/>
            <w:vAlign w:val="bottom"/>
          </w:tcPr>
          <w:p w14:paraId="7E9FA33F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Only having oral sex</w:t>
            </w:r>
          </w:p>
        </w:tc>
        <w:tc>
          <w:tcPr>
            <w:tcW w:w="2268" w:type="dxa"/>
          </w:tcPr>
          <w:p w14:paraId="4D46A504" w14:textId="77777777" w:rsidR="0027390D" w:rsidRDefault="0027390D" w:rsidP="00B132BC">
            <w:r>
              <w:t>1.15 (0.50-2.62)</w:t>
            </w:r>
          </w:p>
        </w:tc>
        <w:tc>
          <w:tcPr>
            <w:tcW w:w="1271" w:type="dxa"/>
          </w:tcPr>
          <w:p w14:paraId="2A35717B" w14:textId="77777777" w:rsidR="0027390D" w:rsidRDefault="0027390D" w:rsidP="00B132BC">
            <w:r>
              <w:t>0.742</w:t>
            </w:r>
          </w:p>
        </w:tc>
      </w:tr>
      <w:tr w:rsidR="0027390D" w14:paraId="22B8F05C" w14:textId="77777777" w:rsidTr="0027390D">
        <w:tc>
          <w:tcPr>
            <w:tcW w:w="5245" w:type="dxa"/>
            <w:vAlign w:val="bottom"/>
          </w:tcPr>
          <w:p w14:paraId="00297785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Only having </w:t>
            </w:r>
            <w:proofErr w:type="spellStart"/>
            <w:r w:rsidRPr="006B09FF">
              <w:rPr>
                <w:rFonts w:cstheme="minorHAnsi"/>
              </w:rPr>
              <w:t>insertive</w:t>
            </w:r>
            <w:proofErr w:type="spellEnd"/>
            <w:r w:rsidRPr="006B09FF">
              <w:rPr>
                <w:rFonts w:cstheme="minorHAnsi"/>
              </w:rPr>
              <w:t xml:space="preserve"> anal sex (top role)</w:t>
            </w:r>
          </w:p>
        </w:tc>
        <w:tc>
          <w:tcPr>
            <w:tcW w:w="2268" w:type="dxa"/>
          </w:tcPr>
          <w:p w14:paraId="51DAECC0" w14:textId="77777777" w:rsidR="0027390D" w:rsidRDefault="0027390D" w:rsidP="00B132BC">
            <w:r>
              <w:t>0.60 (0.20-1.81)</w:t>
            </w:r>
          </w:p>
        </w:tc>
        <w:tc>
          <w:tcPr>
            <w:tcW w:w="1271" w:type="dxa"/>
          </w:tcPr>
          <w:p w14:paraId="56B96DDF" w14:textId="77777777" w:rsidR="0027390D" w:rsidRDefault="0027390D" w:rsidP="00B132BC">
            <w:r>
              <w:t>0.363</w:t>
            </w:r>
          </w:p>
        </w:tc>
      </w:tr>
      <w:tr w:rsidR="0027390D" w14:paraId="57F3EFD1" w14:textId="77777777" w:rsidTr="0027390D">
        <w:tc>
          <w:tcPr>
            <w:tcW w:w="5245" w:type="dxa"/>
            <w:vAlign w:val="bottom"/>
          </w:tcPr>
          <w:p w14:paraId="2BE9C5ED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Taking post-exposure prophylaxis within 72 hours of having sex</w:t>
            </w:r>
          </w:p>
        </w:tc>
        <w:tc>
          <w:tcPr>
            <w:tcW w:w="2268" w:type="dxa"/>
          </w:tcPr>
          <w:p w14:paraId="425ADA08" w14:textId="77777777" w:rsidR="0027390D" w:rsidRDefault="0027390D" w:rsidP="00B132BC">
            <w:r>
              <w:t>1.48 (0.55-3.97)</w:t>
            </w:r>
          </w:p>
        </w:tc>
        <w:tc>
          <w:tcPr>
            <w:tcW w:w="1271" w:type="dxa"/>
          </w:tcPr>
          <w:p w14:paraId="326B42F1" w14:textId="77777777" w:rsidR="0027390D" w:rsidRDefault="0027390D" w:rsidP="00B132BC">
            <w:r>
              <w:t>0.437</w:t>
            </w:r>
          </w:p>
        </w:tc>
      </w:tr>
      <w:tr w:rsidR="0027390D" w14:paraId="47E9F2AA" w14:textId="77777777" w:rsidTr="0027390D">
        <w:tc>
          <w:tcPr>
            <w:tcW w:w="5245" w:type="dxa"/>
            <w:vAlign w:val="bottom"/>
          </w:tcPr>
          <w:p w14:paraId="4443FDB7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No strategy</w:t>
            </w:r>
          </w:p>
        </w:tc>
        <w:tc>
          <w:tcPr>
            <w:tcW w:w="2268" w:type="dxa"/>
          </w:tcPr>
          <w:p w14:paraId="7F6938AF" w14:textId="77777777" w:rsidR="0027390D" w:rsidRDefault="0027390D" w:rsidP="00B132BC">
            <w:r>
              <w:t>0.43 (0.05-3.48)</w:t>
            </w:r>
          </w:p>
        </w:tc>
        <w:tc>
          <w:tcPr>
            <w:tcW w:w="1271" w:type="dxa"/>
          </w:tcPr>
          <w:p w14:paraId="02B07E4D" w14:textId="77777777" w:rsidR="0027390D" w:rsidRDefault="0027390D" w:rsidP="00B132BC">
            <w:r>
              <w:t>0.431</w:t>
            </w:r>
          </w:p>
        </w:tc>
      </w:tr>
      <w:tr w:rsidR="0027390D" w14:paraId="5F58EE5D" w14:textId="77777777" w:rsidTr="0027390D">
        <w:tc>
          <w:tcPr>
            <w:tcW w:w="5245" w:type="dxa"/>
            <w:vAlign w:val="bottom"/>
          </w:tcPr>
          <w:p w14:paraId="750F416B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</w:rPr>
              <w:t xml:space="preserve">   Testing my partner for HIV using a self-test kit before sex</w:t>
            </w:r>
          </w:p>
        </w:tc>
        <w:tc>
          <w:tcPr>
            <w:tcW w:w="2268" w:type="dxa"/>
          </w:tcPr>
          <w:p w14:paraId="654D98A9" w14:textId="77777777" w:rsidR="0027390D" w:rsidRDefault="0027390D" w:rsidP="00B132BC">
            <w:r>
              <w:t>-</w:t>
            </w:r>
          </w:p>
        </w:tc>
        <w:tc>
          <w:tcPr>
            <w:tcW w:w="1271" w:type="dxa"/>
          </w:tcPr>
          <w:p w14:paraId="6CE66FB9" w14:textId="77777777" w:rsidR="0027390D" w:rsidRDefault="0027390D" w:rsidP="00B132BC"/>
        </w:tc>
      </w:tr>
      <w:tr w:rsidR="0027390D" w14:paraId="0A52B49B" w14:textId="77777777" w:rsidTr="0027390D">
        <w:tc>
          <w:tcPr>
            <w:tcW w:w="5245" w:type="dxa"/>
            <w:vAlign w:val="bottom"/>
          </w:tcPr>
          <w:p w14:paraId="71BD3DD3" w14:textId="77777777" w:rsidR="0027390D" w:rsidRPr="006B09FF" w:rsidRDefault="0027390D" w:rsidP="00B132BC">
            <w:pPr>
              <w:rPr>
                <w:rFonts w:cstheme="minorHAnsi"/>
              </w:rPr>
            </w:pPr>
            <w:r w:rsidRPr="006B09FF">
              <w:rPr>
                <w:rFonts w:cstheme="minorHAnsi"/>
                <w:b/>
                <w:bCs/>
              </w:rPr>
              <w:t>Always use condoms with regular partners in the last 6 months (</w:t>
            </w:r>
            <w:r w:rsidRPr="006B09FF">
              <w:rPr>
                <w:rFonts w:cstheme="minorHAnsi"/>
                <w:b/>
                <w:bCs/>
                <w:i/>
                <w:iCs/>
              </w:rPr>
              <w:t>N</w:t>
            </w:r>
            <w:r w:rsidRPr="006B09FF">
              <w:rPr>
                <w:rFonts w:cstheme="minorHAnsi"/>
                <w:b/>
                <w:bCs/>
              </w:rPr>
              <w:t>=171)</w:t>
            </w:r>
          </w:p>
        </w:tc>
        <w:tc>
          <w:tcPr>
            <w:tcW w:w="2268" w:type="dxa"/>
          </w:tcPr>
          <w:p w14:paraId="03F9B1E8" w14:textId="77777777" w:rsidR="0027390D" w:rsidRDefault="0027390D" w:rsidP="00B132BC">
            <w:r>
              <w:t>1.54 (0.68-3.49)</w:t>
            </w:r>
          </w:p>
        </w:tc>
        <w:tc>
          <w:tcPr>
            <w:tcW w:w="1271" w:type="dxa"/>
          </w:tcPr>
          <w:p w14:paraId="1D2AB446" w14:textId="77777777" w:rsidR="0027390D" w:rsidRDefault="0027390D" w:rsidP="00B132BC">
            <w:r>
              <w:t>0.300</w:t>
            </w:r>
          </w:p>
        </w:tc>
      </w:tr>
      <w:tr w:rsidR="0027390D" w14:paraId="0C6D1531" w14:textId="77777777" w:rsidTr="0027390D">
        <w:tc>
          <w:tcPr>
            <w:tcW w:w="5245" w:type="dxa"/>
            <w:vAlign w:val="bottom"/>
          </w:tcPr>
          <w:p w14:paraId="21E74340" w14:textId="77777777" w:rsidR="0027390D" w:rsidRPr="006B09FF" w:rsidRDefault="0027390D" w:rsidP="00B132BC">
            <w:pPr>
              <w:rPr>
                <w:rFonts w:cstheme="minorHAnsi"/>
                <w:b/>
                <w:bCs/>
              </w:rPr>
            </w:pPr>
            <w:r w:rsidRPr="006B09FF">
              <w:rPr>
                <w:rFonts w:cstheme="minorHAnsi"/>
                <w:b/>
                <w:bCs/>
              </w:rPr>
              <w:t>Always use condoms with casual partners in the last 6 months (</w:t>
            </w:r>
            <w:r w:rsidRPr="006B09FF">
              <w:rPr>
                <w:rFonts w:cstheme="minorHAnsi"/>
                <w:b/>
                <w:bCs/>
                <w:i/>
                <w:iCs/>
              </w:rPr>
              <w:t>N</w:t>
            </w:r>
            <w:r w:rsidRPr="006B09FF">
              <w:rPr>
                <w:rFonts w:cstheme="minorHAnsi"/>
                <w:b/>
                <w:bCs/>
              </w:rPr>
              <w:t>=180)</w:t>
            </w:r>
          </w:p>
        </w:tc>
        <w:tc>
          <w:tcPr>
            <w:tcW w:w="2268" w:type="dxa"/>
          </w:tcPr>
          <w:p w14:paraId="400BB6C8" w14:textId="77777777" w:rsidR="0027390D" w:rsidRDefault="0027390D" w:rsidP="00B132BC">
            <w:r>
              <w:t>0.78 (0.37-1.66)</w:t>
            </w:r>
          </w:p>
        </w:tc>
        <w:tc>
          <w:tcPr>
            <w:tcW w:w="1271" w:type="dxa"/>
          </w:tcPr>
          <w:p w14:paraId="1C6FE9E7" w14:textId="77777777" w:rsidR="0027390D" w:rsidRDefault="0027390D" w:rsidP="00B132BC">
            <w:r>
              <w:t>0.521</w:t>
            </w:r>
          </w:p>
        </w:tc>
      </w:tr>
      <w:tr w:rsidR="0027390D" w14:paraId="37C5DED0" w14:textId="77777777" w:rsidTr="0027390D">
        <w:tc>
          <w:tcPr>
            <w:tcW w:w="5245" w:type="dxa"/>
            <w:vAlign w:val="bottom"/>
          </w:tcPr>
          <w:p w14:paraId="4FD2BD36" w14:textId="77777777" w:rsidR="0027390D" w:rsidRPr="0027390D" w:rsidRDefault="0027390D" w:rsidP="00B132BC">
            <w:pPr>
              <w:rPr>
                <w:rFonts w:cstheme="minorHAnsi"/>
                <w:b/>
                <w:bCs/>
              </w:rPr>
            </w:pPr>
            <w:r w:rsidRPr="0027390D">
              <w:rPr>
                <w:rFonts w:cstheme="minorHAnsi"/>
                <w:b/>
                <w:bCs/>
              </w:rPr>
              <w:t>Student</w:t>
            </w:r>
          </w:p>
        </w:tc>
        <w:tc>
          <w:tcPr>
            <w:tcW w:w="2268" w:type="dxa"/>
          </w:tcPr>
          <w:p w14:paraId="62B1943C" w14:textId="21AEA93D" w:rsidR="0027390D" w:rsidRDefault="0027390D" w:rsidP="00B132BC"/>
        </w:tc>
        <w:tc>
          <w:tcPr>
            <w:tcW w:w="1271" w:type="dxa"/>
          </w:tcPr>
          <w:p w14:paraId="5190B6E9" w14:textId="449F3E5C" w:rsidR="0027390D" w:rsidRDefault="0027390D" w:rsidP="00B132BC"/>
        </w:tc>
      </w:tr>
      <w:tr w:rsidR="0027390D" w14:paraId="72542755" w14:textId="77777777" w:rsidTr="0027390D">
        <w:tc>
          <w:tcPr>
            <w:tcW w:w="5245" w:type="dxa"/>
            <w:vAlign w:val="bottom"/>
          </w:tcPr>
          <w:p w14:paraId="3227C5CA" w14:textId="5037A4A9" w:rsidR="0027390D" w:rsidRPr="0027390D" w:rsidRDefault="0027390D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No</w:t>
            </w:r>
          </w:p>
        </w:tc>
        <w:tc>
          <w:tcPr>
            <w:tcW w:w="2268" w:type="dxa"/>
          </w:tcPr>
          <w:p w14:paraId="3ADBB697" w14:textId="314AE7E2" w:rsidR="0027390D" w:rsidRDefault="0027390D" w:rsidP="00B132BC">
            <w:r>
              <w:t>1</w:t>
            </w:r>
          </w:p>
        </w:tc>
        <w:tc>
          <w:tcPr>
            <w:tcW w:w="1271" w:type="dxa"/>
          </w:tcPr>
          <w:p w14:paraId="19F8A164" w14:textId="77777777" w:rsidR="0027390D" w:rsidRDefault="0027390D" w:rsidP="00B132BC"/>
        </w:tc>
      </w:tr>
      <w:tr w:rsidR="0027390D" w14:paraId="498FD94B" w14:textId="77777777" w:rsidTr="0027390D">
        <w:tc>
          <w:tcPr>
            <w:tcW w:w="5245" w:type="dxa"/>
            <w:vAlign w:val="bottom"/>
          </w:tcPr>
          <w:p w14:paraId="371FFCA9" w14:textId="717F2557" w:rsidR="0027390D" w:rsidRPr="0027390D" w:rsidRDefault="0027390D" w:rsidP="0027390D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 w:rsidRPr="0027390D">
              <w:rPr>
                <w:rFonts w:cstheme="minorHAnsi"/>
              </w:rPr>
              <w:t>Yes</w:t>
            </w:r>
          </w:p>
        </w:tc>
        <w:tc>
          <w:tcPr>
            <w:tcW w:w="2268" w:type="dxa"/>
          </w:tcPr>
          <w:p w14:paraId="612CB38A" w14:textId="67FBED54" w:rsidR="0027390D" w:rsidRDefault="0027390D" w:rsidP="0027390D">
            <w:r>
              <w:t>1.84 (0.99-3.45)</w:t>
            </w:r>
          </w:p>
        </w:tc>
        <w:tc>
          <w:tcPr>
            <w:tcW w:w="1271" w:type="dxa"/>
          </w:tcPr>
          <w:p w14:paraId="0AF08E4D" w14:textId="46CC93B2" w:rsidR="0027390D" w:rsidRDefault="0027390D" w:rsidP="0027390D">
            <w:r>
              <w:t>0.055</w:t>
            </w:r>
          </w:p>
        </w:tc>
      </w:tr>
      <w:tr w:rsidR="0027390D" w14:paraId="2FB8E0DA" w14:textId="77777777" w:rsidTr="0027390D">
        <w:tc>
          <w:tcPr>
            <w:tcW w:w="5245" w:type="dxa"/>
            <w:vAlign w:val="bottom"/>
          </w:tcPr>
          <w:p w14:paraId="3D01A70E" w14:textId="00A328CC" w:rsidR="0027390D" w:rsidRPr="0027390D" w:rsidRDefault="0027390D" w:rsidP="0027390D">
            <w:pPr>
              <w:rPr>
                <w:rFonts w:cstheme="minorHAnsi"/>
                <w:b/>
                <w:bCs/>
              </w:rPr>
            </w:pPr>
            <w:r w:rsidRPr="0027390D">
              <w:rPr>
                <w:rFonts w:cstheme="minorHAnsi"/>
                <w:b/>
                <w:bCs/>
              </w:rPr>
              <w:lastRenderedPageBreak/>
              <w:t>Fulltime</w:t>
            </w:r>
            <w:r w:rsidR="00DB7E0C">
              <w:rPr>
                <w:rFonts w:cstheme="minorHAnsi"/>
                <w:b/>
                <w:bCs/>
              </w:rPr>
              <w:t xml:space="preserve"> worker</w:t>
            </w:r>
          </w:p>
        </w:tc>
        <w:tc>
          <w:tcPr>
            <w:tcW w:w="2268" w:type="dxa"/>
          </w:tcPr>
          <w:p w14:paraId="0372A798" w14:textId="637111AF" w:rsidR="0027390D" w:rsidRDefault="0027390D" w:rsidP="0027390D"/>
        </w:tc>
        <w:tc>
          <w:tcPr>
            <w:tcW w:w="1271" w:type="dxa"/>
          </w:tcPr>
          <w:p w14:paraId="60942E16" w14:textId="03C04DFB" w:rsidR="0027390D" w:rsidRDefault="0027390D" w:rsidP="0027390D"/>
        </w:tc>
      </w:tr>
      <w:tr w:rsidR="0027390D" w14:paraId="0FEAD851" w14:textId="77777777" w:rsidTr="0027390D">
        <w:tc>
          <w:tcPr>
            <w:tcW w:w="5245" w:type="dxa"/>
            <w:vAlign w:val="bottom"/>
          </w:tcPr>
          <w:p w14:paraId="6296E362" w14:textId="467D33E6" w:rsidR="0027390D" w:rsidRPr="00DB7E0C" w:rsidRDefault="00DB7E0C" w:rsidP="0027390D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 w:rsidRPr="00DB7E0C">
              <w:rPr>
                <w:rFonts w:cstheme="minorHAnsi"/>
              </w:rPr>
              <w:t>No</w:t>
            </w:r>
          </w:p>
        </w:tc>
        <w:tc>
          <w:tcPr>
            <w:tcW w:w="2268" w:type="dxa"/>
          </w:tcPr>
          <w:p w14:paraId="519E1EC9" w14:textId="037C3CC7" w:rsidR="0027390D" w:rsidRDefault="00DB7E0C" w:rsidP="0027390D">
            <w:r>
              <w:t>1</w:t>
            </w:r>
          </w:p>
        </w:tc>
        <w:tc>
          <w:tcPr>
            <w:tcW w:w="1271" w:type="dxa"/>
          </w:tcPr>
          <w:p w14:paraId="3A0FEC59" w14:textId="77777777" w:rsidR="0027390D" w:rsidRDefault="0027390D" w:rsidP="0027390D"/>
        </w:tc>
      </w:tr>
      <w:tr w:rsidR="00DB7E0C" w14:paraId="04963305" w14:textId="77777777" w:rsidTr="0027390D">
        <w:tc>
          <w:tcPr>
            <w:tcW w:w="5245" w:type="dxa"/>
            <w:vAlign w:val="bottom"/>
          </w:tcPr>
          <w:p w14:paraId="0F1461E5" w14:textId="16261EBC" w:rsidR="00DB7E0C" w:rsidRPr="00DB7E0C" w:rsidRDefault="00DB7E0C" w:rsidP="00DB7E0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Yes</w:t>
            </w:r>
          </w:p>
        </w:tc>
        <w:tc>
          <w:tcPr>
            <w:tcW w:w="2268" w:type="dxa"/>
          </w:tcPr>
          <w:p w14:paraId="1BFC3A37" w14:textId="58F24C63" w:rsidR="00DB7E0C" w:rsidRDefault="00DB7E0C" w:rsidP="00DB7E0C">
            <w:r>
              <w:t>0.50 (0.24-1.06)</w:t>
            </w:r>
          </w:p>
        </w:tc>
        <w:tc>
          <w:tcPr>
            <w:tcW w:w="1271" w:type="dxa"/>
          </w:tcPr>
          <w:p w14:paraId="36520BA9" w14:textId="62695BB0" w:rsidR="00DB7E0C" w:rsidRDefault="00DB7E0C" w:rsidP="00DB7E0C">
            <w:r>
              <w:t>0.072</w:t>
            </w:r>
          </w:p>
        </w:tc>
      </w:tr>
      <w:tr w:rsidR="00DB7E0C" w14:paraId="668540FA" w14:textId="77777777" w:rsidTr="0027390D">
        <w:tc>
          <w:tcPr>
            <w:tcW w:w="5245" w:type="dxa"/>
            <w:vAlign w:val="bottom"/>
          </w:tcPr>
          <w:p w14:paraId="68A26EE7" w14:textId="77777777" w:rsidR="00DB7E0C" w:rsidRPr="002A67FD" w:rsidRDefault="00DB7E0C" w:rsidP="00DB7E0C">
            <w:pPr>
              <w:rPr>
                <w:rFonts w:cstheme="minorHAnsi"/>
                <w:b/>
                <w:bCs/>
              </w:rPr>
            </w:pPr>
            <w:r w:rsidRPr="002A67FD">
              <w:rPr>
                <w:rFonts w:cstheme="minorHAnsi"/>
                <w:b/>
                <w:bCs/>
              </w:rPr>
              <w:t>Sex in the last 6 months</w:t>
            </w:r>
          </w:p>
        </w:tc>
        <w:tc>
          <w:tcPr>
            <w:tcW w:w="2268" w:type="dxa"/>
          </w:tcPr>
          <w:p w14:paraId="3A8572B4" w14:textId="77777777" w:rsidR="00DB7E0C" w:rsidRDefault="00DB7E0C" w:rsidP="00DB7E0C"/>
        </w:tc>
        <w:tc>
          <w:tcPr>
            <w:tcW w:w="1271" w:type="dxa"/>
          </w:tcPr>
          <w:p w14:paraId="2C8E349D" w14:textId="77777777" w:rsidR="00DB7E0C" w:rsidRDefault="00DB7E0C" w:rsidP="00DB7E0C"/>
        </w:tc>
      </w:tr>
      <w:tr w:rsidR="00DB7E0C" w14:paraId="252BEA63" w14:textId="77777777" w:rsidTr="0027390D">
        <w:tc>
          <w:tcPr>
            <w:tcW w:w="5245" w:type="dxa"/>
            <w:vAlign w:val="bottom"/>
          </w:tcPr>
          <w:p w14:paraId="211A9DC6" w14:textId="77777777" w:rsidR="00DB7E0C" w:rsidRDefault="00DB7E0C" w:rsidP="00DB7E0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o</w:t>
            </w:r>
          </w:p>
        </w:tc>
        <w:tc>
          <w:tcPr>
            <w:tcW w:w="2268" w:type="dxa"/>
          </w:tcPr>
          <w:p w14:paraId="15237E70" w14:textId="77777777" w:rsidR="00DB7E0C" w:rsidRDefault="00DB7E0C" w:rsidP="00DB7E0C">
            <w:r>
              <w:t>1</w:t>
            </w:r>
          </w:p>
        </w:tc>
        <w:tc>
          <w:tcPr>
            <w:tcW w:w="1271" w:type="dxa"/>
          </w:tcPr>
          <w:p w14:paraId="0DB6496F" w14:textId="77777777" w:rsidR="00DB7E0C" w:rsidRDefault="00DB7E0C" w:rsidP="00DB7E0C"/>
        </w:tc>
      </w:tr>
      <w:tr w:rsidR="00DB7E0C" w14:paraId="78F967CF" w14:textId="77777777" w:rsidTr="0027390D">
        <w:tc>
          <w:tcPr>
            <w:tcW w:w="5245" w:type="dxa"/>
            <w:vAlign w:val="bottom"/>
          </w:tcPr>
          <w:p w14:paraId="20CBA13F" w14:textId="77777777" w:rsidR="00DB7E0C" w:rsidRDefault="00DB7E0C" w:rsidP="00DB7E0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Yes</w:t>
            </w:r>
          </w:p>
        </w:tc>
        <w:tc>
          <w:tcPr>
            <w:tcW w:w="2268" w:type="dxa"/>
          </w:tcPr>
          <w:p w14:paraId="3EF5BA17" w14:textId="77777777" w:rsidR="00DB7E0C" w:rsidRDefault="00DB7E0C" w:rsidP="00DB7E0C">
            <w:r>
              <w:t>0.46 (0.15-1.36)</w:t>
            </w:r>
          </w:p>
        </w:tc>
        <w:tc>
          <w:tcPr>
            <w:tcW w:w="1271" w:type="dxa"/>
          </w:tcPr>
          <w:p w14:paraId="73F0D3C7" w14:textId="77777777" w:rsidR="00DB7E0C" w:rsidRDefault="00DB7E0C" w:rsidP="00DB7E0C">
            <w:r>
              <w:t>0.160</w:t>
            </w:r>
          </w:p>
        </w:tc>
      </w:tr>
      <w:tr w:rsidR="00DB7E0C" w14:paraId="708EC78A" w14:textId="77777777" w:rsidTr="0027390D">
        <w:tc>
          <w:tcPr>
            <w:tcW w:w="5245" w:type="dxa"/>
            <w:vAlign w:val="bottom"/>
          </w:tcPr>
          <w:p w14:paraId="13106D68" w14:textId="2613BB5B" w:rsidR="00DB7E0C" w:rsidRPr="00474FAC" w:rsidRDefault="00DB7E0C" w:rsidP="00DB7E0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Group sex </w:t>
            </w:r>
            <w:r w:rsidR="002A67FD">
              <w:rPr>
                <w:rFonts w:cstheme="minorHAnsi"/>
                <w:b/>
                <w:bCs/>
              </w:rPr>
              <w:t>in the last 6 months</w:t>
            </w:r>
          </w:p>
        </w:tc>
        <w:tc>
          <w:tcPr>
            <w:tcW w:w="2268" w:type="dxa"/>
          </w:tcPr>
          <w:p w14:paraId="7841F656" w14:textId="04CDBFB5" w:rsidR="00DB7E0C" w:rsidRDefault="00DB7E0C" w:rsidP="00DB7E0C"/>
        </w:tc>
        <w:tc>
          <w:tcPr>
            <w:tcW w:w="1271" w:type="dxa"/>
          </w:tcPr>
          <w:p w14:paraId="15942CFE" w14:textId="64403D6C" w:rsidR="00DB7E0C" w:rsidRDefault="00DB7E0C" w:rsidP="00DB7E0C"/>
        </w:tc>
      </w:tr>
      <w:tr w:rsidR="002A67FD" w14:paraId="42D9102F" w14:textId="77777777" w:rsidTr="0027390D">
        <w:tc>
          <w:tcPr>
            <w:tcW w:w="5245" w:type="dxa"/>
            <w:vAlign w:val="bottom"/>
          </w:tcPr>
          <w:p w14:paraId="55FC349A" w14:textId="2BD3916E" w:rsidR="002A67FD" w:rsidRPr="002A67FD" w:rsidRDefault="002A67FD" w:rsidP="00DB7E0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No</w:t>
            </w:r>
          </w:p>
        </w:tc>
        <w:tc>
          <w:tcPr>
            <w:tcW w:w="2268" w:type="dxa"/>
          </w:tcPr>
          <w:p w14:paraId="477AE6B0" w14:textId="0F813AB2" w:rsidR="002A67FD" w:rsidRDefault="002A67FD" w:rsidP="00DB7E0C">
            <w:r>
              <w:t>1</w:t>
            </w:r>
          </w:p>
        </w:tc>
        <w:tc>
          <w:tcPr>
            <w:tcW w:w="1271" w:type="dxa"/>
          </w:tcPr>
          <w:p w14:paraId="50F0D99C" w14:textId="77777777" w:rsidR="002A67FD" w:rsidRDefault="002A67FD" w:rsidP="00DB7E0C"/>
        </w:tc>
      </w:tr>
      <w:tr w:rsidR="002A67FD" w14:paraId="3194F476" w14:textId="77777777" w:rsidTr="0027390D">
        <w:tc>
          <w:tcPr>
            <w:tcW w:w="5245" w:type="dxa"/>
            <w:vAlign w:val="bottom"/>
          </w:tcPr>
          <w:p w14:paraId="3E4F3FF8" w14:textId="441D12DC" w:rsidR="002A67FD" w:rsidRPr="002A67FD" w:rsidRDefault="002A67FD" w:rsidP="002A67FD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Yes</w:t>
            </w:r>
          </w:p>
        </w:tc>
        <w:tc>
          <w:tcPr>
            <w:tcW w:w="2268" w:type="dxa"/>
          </w:tcPr>
          <w:p w14:paraId="0155DF72" w14:textId="6F10B9CC" w:rsidR="002A67FD" w:rsidRDefault="002A67FD" w:rsidP="002A67FD">
            <w:r>
              <w:t>0.51 (0.21-1.23)</w:t>
            </w:r>
          </w:p>
        </w:tc>
        <w:tc>
          <w:tcPr>
            <w:tcW w:w="1271" w:type="dxa"/>
          </w:tcPr>
          <w:p w14:paraId="5669BD6D" w14:textId="6FB4C3F0" w:rsidR="002A67FD" w:rsidRDefault="002A67FD" w:rsidP="002A67FD">
            <w:r>
              <w:t>0.131</w:t>
            </w:r>
          </w:p>
        </w:tc>
      </w:tr>
      <w:tr w:rsidR="002A67FD" w14:paraId="59E96C9A" w14:textId="77777777" w:rsidTr="0027390D">
        <w:tc>
          <w:tcPr>
            <w:tcW w:w="5245" w:type="dxa"/>
            <w:vAlign w:val="bottom"/>
          </w:tcPr>
          <w:p w14:paraId="3089ECF9" w14:textId="6E8E987F" w:rsidR="002A67FD" w:rsidRPr="0027390D" w:rsidRDefault="002A67FD" w:rsidP="002A67FD">
            <w:pPr>
              <w:rPr>
                <w:rFonts w:cstheme="minorHAnsi"/>
                <w:b/>
                <w:bCs/>
              </w:rPr>
            </w:pPr>
            <w:r w:rsidRPr="0027390D">
              <w:rPr>
                <w:rFonts w:cstheme="minorHAnsi"/>
                <w:b/>
                <w:bCs/>
              </w:rPr>
              <w:t>Sex with sex worker</w:t>
            </w:r>
            <w:r>
              <w:rPr>
                <w:rFonts w:cstheme="minorHAnsi"/>
                <w:b/>
                <w:bCs/>
              </w:rPr>
              <w:t xml:space="preserve"> in the last 6 months</w:t>
            </w:r>
          </w:p>
        </w:tc>
        <w:tc>
          <w:tcPr>
            <w:tcW w:w="2268" w:type="dxa"/>
          </w:tcPr>
          <w:p w14:paraId="3654DF67" w14:textId="3F25AB31" w:rsidR="002A67FD" w:rsidRDefault="002A67FD" w:rsidP="002A67FD"/>
        </w:tc>
        <w:tc>
          <w:tcPr>
            <w:tcW w:w="1271" w:type="dxa"/>
          </w:tcPr>
          <w:p w14:paraId="710B4F2D" w14:textId="23254A59" w:rsidR="002A67FD" w:rsidRDefault="002A67FD" w:rsidP="002A67FD"/>
        </w:tc>
      </w:tr>
      <w:tr w:rsidR="002A67FD" w14:paraId="4A0FD605" w14:textId="77777777" w:rsidTr="00B132BC">
        <w:tc>
          <w:tcPr>
            <w:tcW w:w="5245" w:type="dxa"/>
            <w:vAlign w:val="bottom"/>
          </w:tcPr>
          <w:p w14:paraId="717A8B6E" w14:textId="77777777" w:rsidR="002A67FD" w:rsidRPr="002A67FD" w:rsidRDefault="002A67FD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No</w:t>
            </w:r>
          </w:p>
        </w:tc>
        <w:tc>
          <w:tcPr>
            <w:tcW w:w="2268" w:type="dxa"/>
          </w:tcPr>
          <w:p w14:paraId="0543DD7F" w14:textId="77777777" w:rsidR="002A67FD" w:rsidRDefault="002A67FD" w:rsidP="00B132BC">
            <w:r>
              <w:t>1</w:t>
            </w:r>
          </w:p>
        </w:tc>
        <w:tc>
          <w:tcPr>
            <w:tcW w:w="1271" w:type="dxa"/>
          </w:tcPr>
          <w:p w14:paraId="1794FF38" w14:textId="77777777" w:rsidR="002A67FD" w:rsidRDefault="002A67FD" w:rsidP="00B132BC"/>
        </w:tc>
      </w:tr>
      <w:tr w:rsidR="002A67FD" w14:paraId="44A7B52A" w14:textId="77777777" w:rsidTr="00B132BC">
        <w:tc>
          <w:tcPr>
            <w:tcW w:w="5245" w:type="dxa"/>
            <w:vAlign w:val="bottom"/>
          </w:tcPr>
          <w:p w14:paraId="5C924D04" w14:textId="77777777" w:rsidR="002A67FD" w:rsidRPr="002A67FD" w:rsidRDefault="002A67FD" w:rsidP="002A67FD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Yes</w:t>
            </w:r>
          </w:p>
        </w:tc>
        <w:tc>
          <w:tcPr>
            <w:tcW w:w="2268" w:type="dxa"/>
          </w:tcPr>
          <w:p w14:paraId="73A16C11" w14:textId="2F056141" w:rsidR="002A67FD" w:rsidRDefault="002A67FD" w:rsidP="002A67FD">
            <w:r>
              <w:t>1.12 (0.73-1.71)</w:t>
            </w:r>
          </w:p>
        </w:tc>
        <w:tc>
          <w:tcPr>
            <w:tcW w:w="1271" w:type="dxa"/>
          </w:tcPr>
          <w:p w14:paraId="12BBAB4F" w14:textId="0EC44121" w:rsidR="002A67FD" w:rsidRDefault="002A67FD" w:rsidP="002A67FD">
            <w:r>
              <w:t>0.615</w:t>
            </w:r>
          </w:p>
        </w:tc>
      </w:tr>
      <w:tr w:rsidR="002A67FD" w14:paraId="728E87A8" w14:textId="77777777" w:rsidTr="0027390D">
        <w:tc>
          <w:tcPr>
            <w:tcW w:w="5245" w:type="dxa"/>
            <w:vAlign w:val="bottom"/>
          </w:tcPr>
          <w:p w14:paraId="6AF84881" w14:textId="5FCD3ED1" w:rsidR="002A67FD" w:rsidRPr="0027390D" w:rsidRDefault="002A67FD" w:rsidP="002A67F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orked as a s</w:t>
            </w:r>
            <w:r w:rsidRPr="0027390D">
              <w:rPr>
                <w:rFonts w:cstheme="minorHAnsi"/>
                <w:b/>
                <w:bCs/>
              </w:rPr>
              <w:t>ex worker</w:t>
            </w:r>
            <w:r>
              <w:rPr>
                <w:rFonts w:cstheme="minorHAnsi"/>
                <w:b/>
                <w:bCs/>
              </w:rPr>
              <w:t xml:space="preserve"> in the last 6 months</w:t>
            </w:r>
          </w:p>
        </w:tc>
        <w:tc>
          <w:tcPr>
            <w:tcW w:w="2268" w:type="dxa"/>
          </w:tcPr>
          <w:p w14:paraId="520260AB" w14:textId="52D48DF2" w:rsidR="002A67FD" w:rsidRDefault="002A67FD" w:rsidP="002A67FD"/>
        </w:tc>
        <w:tc>
          <w:tcPr>
            <w:tcW w:w="1271" w:type="dxa"/>
          </w:tcPr>
          <w:p w14:paraId="404357DD" w14:textId="3F566E6E" w:rsidR="002A67FD" w:rsidRDefault="002A67FD" w:rsidP="002A67FD"/>
        </w:tc>
      </w:tr>
      <w:tr w:rsidR="002A67FD" w14:paraId="3AF00259" w14:textId="77777777" w:rsidTr="00B132BC">
        <w:tc>
          <w:tcPr>
            <w:tcW w:w="5245" w:type="dxa"/>
            <w:vAlign w:val="bottom"/>
          </w:tcPr>
          <w:p w14:paraId="70DDE053" w14:textId="77777777" w:rsidR="002A67FD" w:rsidRPr="002A67FD" w:rsidRDefault="002A67FD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No</w:t>
            </w:r>
          </w:p>
        </w:tc>
        <w:tc>
          <w:tcPr>
            <w:tcW w:w="2268" w:type="dxa"/>
          </w:tcPr>
          <w:p w14:paraId="0AF3C8B7" w14:textId="77777777" w:rsidR="002A67FD" w:rsidRDefault="002A67FD" w:rsidP="00B132BC">
            <w:r>
              <w:t>1</w:t>
            </w:r>
          </w:p>
        </w:tc>
        <w:tc>
          <w:tcPr>
            <w:tcW w:w="1271" w:type="dxa"/>
          </w:tcPr>
          <w:p w14:paraId="4567D1FF" w14:textId="77777777" w:rsidR="002A67FD" w:rsidRDefault="002A67FD" w:rsidP="00B132BC"/>
        </w:tc>
      </w:tr>
      <w:tr w:rsidR="00BC7282" w14:paraId="58550448" w14:textId="77777777" w:rsidTr="00B132BC">
        <w:tc>
          <w:tcPr>
            <w:tcW w:w="5245" w:type="dxa"/>
            <w:vAlign w:val="bottom"/>
          </w:tcPr>
          <w:p w14:paraId="2496DA97" w14:textId="77777777" w:rsidR="00BC7282" w:rsidRPr="002A67FD" w:rsidRDefault="00BC7282" w:rsidP="00BC728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Yes</w:t>
            </w:r>
          </w:p>
        </w:tc>
        <w:tc>
          <w:tcPr>
            <w:tcW w:w="2268" w:type="dxa"/>
          </w:tcPr>
          <w:p w14:paraId="4A4C868E" w14:textId="6654CC6C" w:rsidR="00BC7282" w:rsidRDefault="00BC7282" w:rsidP="00BC7282">
            <w:r>
              <w:t>0.92 (0.63-1.36)</w:t>
            </w:r>
          </w:p>
        </w:tc>
        <w:tc>
          <w:tcPr>
            <w:tcW w:w="1271" w:type="dxa"/>
          </w:tcPr>
          <w:p w14:paraId="74D2DC29" w14:textId="6FA2C7B6" w:rsidR="00BC7282" w:rsidRDefault="00BC7282" w:rsidP="00BC7282">
            <w:r>
              <w:t>0.691</w:t>
            </w:r>
          </w:p>
        </w:tc>
      </w:tr>
      <w:tr w:rsidR="001B0883" w14:paraId="6BC5C85B" w14:textId="77777777" w:rsidTr="00B132BC">
        <w:tc>
          <w:tcPr>
            <w:tcW w:w="5245" w:type="dxa"/>
            <w:vAlign w:val="bottom"/>
          </w:tcPr>
          <w:p w14:paraId="600FDF95" w14:textId="77777777" w:rsidR="001B0883" w:rsidRPr="006B09FF" w:rsidRDefault="001B0883" w:rsidP="00B132B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asy to understand choices</w:t>
            </w:r>
          </w:p>
        </w:tc>
        <w:tc>
          <w:tcPr>
            <w:tcW w:w="2268" w:type="dxa"/>
          </w:tcPr>
          <w:p w14:paraId="5C015156" w14:textId="77777777" w:rsidR="001B0883" w:rsidRDefault="001B0883" w:rsidP="00B132BC"/>
        </w:tc>
        <w:tc>
          <w:tcPr>
            <w:tcW w:w="1271" w:type="dxa"/>
          </w:tcPr>
          <w:p w14:paraId="399A33E6" w14:textId="77777777" w:rsidR="001B0883" w:rsidRDefault="001B0883" w:rsidP="00B132BC"/>
        </w:tc>
      </w:tr>
      <w:tr w:rsidR="001B0883" w14:paraId="63969330" w14:textId="77777777" w:rsidTr="00B132BC">
        <w:tc>
          <w:tcPr>
            <w:tcW w:w="5245" w:type="dxa"/>
            <w:vAlign w:val="bottom"/>
          </w:tcPr>
          <w:p w14:paraId="1DA4480B" w14:textId="77777777" w:rsidR="001B0883" w:rsidRPr="00062D20" w:rsidRDefault="001B0883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t>Not easy or hard / Hard / Very Hard</w:t>
            </w:r>
          </w:p>
        </w:tc>
        <w:tc>
          <w:tcPr>
            <w:tcW w:w="2268" w:type="dxa"/>
          </w:tcPr>
          <w:p w14:paraId="426C8093" w14:textId="77777777" w:rsidR="001B0883" w:rsidRDefault="001B0883" w:rsidP="00B132BC">
            <w:r>
              <w:t>1</w:t>
            </w:r>
          </w:p>
        </w:tc>
        <w:tc>
          <w:tcPr>
            <w:tcW w:w="1271" w:type="dxa"/>
          </w:tcPr>
          <w:p w14:paraId="578D522E" w14:textId="77777777" w:rsidR="001B0883" w:rsidRDefault="001B0883" w:rsidP="00B132BC"/>
        </w:tc>
      </w:tr>
      <w:tr w:rsidR="001B0883" w14:paraId="3C81FB5C" w14:textId="77777777" w:rsidTr="00B132BC">
        <w:tc>
          <w:tcPr>
            <w:tcW w:w="5245" w:type="dxa"/>
            <w:vAlign w:val="bottom"/>
          </w:tcPr>
          <w:p w14:paraId="22998888" w14:textId="77777777" w:rsidR="001B0883" w:rsidRPr="00062D20" w:rsidRDefault="001B0883" w:rsidP="00B132B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>
              <w:rPr>
                <w:rFonts w:cstheme="minorHAnsi"/>
              </w:rPr>
              <w:t>Easy or very easy</w:t>
            </w:r>
          </w:p>
        </w:tc>
        <w:tc>
          <w:tcPr>
            <w:tcW w:w="2268" w:type="dxa"/>
          </w:tcPr>
          <w:p w14:paraId="7717990D" w14:textId="77777777" w:rsidR="001B0883" w:rsidRDefault="001B0883" w:rsidP="00B132BC">
            <w:r>
              <w:t>0.77 (0.40-1.47)</w:t>
            </w:r>
          </w:p>
        </w:tc>
        <w:tc>
          <w:tcPr>
            <w:tcW w:w="1271" w:type="dxa"/>
          </w:tcPr>
          <w:p w14:paraId="5F578B25" w14:textId="77777777" w:rsidR="001B0883" w:rsidRDefault="001B0883" w:rsidP="00B132BC">
            <w:r>
              <w:t>0.424</w:t>
            </w:r>
          </w:p>
        </w:tc>
      </w:tr>
      <w:tr w:rsidR="001B0883" w14:paraId="2FBBC322" w14:textId="77777777" w:rsidTr="00B132BC">
        <w:tc>
          <w:tcPr>
            <w:tcW w:w="5245" w:type="dxa"/>
            <w:vAlign w:val="bottom"/>
          </w:tcPr>
          <w:p w14:paraId="6194C7FE" w14:textId="77777777" w:rsidR="001B0883" w:rsidRPr="00474FAC" w:rsidRDefault="001B0883" w:rsidP="00B132BC">
            <w:pPr>
              <w:rPr>
                <w:rFonts w:cstheme="minorHAnsi"/>
                <w:b/>
                <w:bCs/>
              </w:rPr>
            </w:pPr>
            <w:r w:rsidRPr="00474FAC">
              <w:rPr>
                <w:rFonts w:cstheme="minorHAnsi"/>
                <w:b/>
                <w:bCs/>
              </w:rPr>
              <w:t>Paid attention to all strategies before made choice</w:t>
            </w:r>
          </w:p>
        </w:tc>
        <w:tc>
          <w:tcPr>
            <w:tcW w:w="2268" w:type="dxa"/>
          </w:tcPr>
          <w:p w14:paraId="23C957BB" w14:textId="77777777" w:rsidR="001B0883" w:rsidRDefault="001B0883" w:rsidP="00B132BC"/>
        </w:tc>
        <w:tc>
          <w:tcPr>
            <w:tcW w:w="1271" w:type="dxa"/>
          </w:tcPr>
          <w:p w14:paraId="7E376F74" w14:textId="77777777" w:rsidR="001B0883" w:rsidRDefault="001B0883" w:rsidP="00B132BC"/>
        </w:tc>
      </w:tr>
      <w:tr w:rsidR="001B0883" w14:paraId="7C70DFA3" w14:textId="77777777" w:rsidTr="00B132BC">
        <w:tc>
          <w:tcPr>
            <w:tcW w:w="5245" w:type="dxa"/>
            <w:vAlign w:val="bottom"/>
          </w:tcPr>
          <w:p w14:paraId="5139AAEB" w14:textId="77777777" w:rsidR="001B0883" w:rsidRDefault="001B0883" w:rsidP="00B132B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o</w:t>
            </w:r>
          </w:p>
        </w:tc>
        <w:tc>
          <w:tcPr>
            <w:tcW w:w="2268" w:type="dxa"/>
          </w:tcPr>
          <w:p w14:paraId="2C5EE2B9" w14:textId="77777777" w:rsidR="001B0883" w:rsidRDefault="001B0883" w:rsidP="00B132BC">
            <w:r>
              <w:t>1</w:t>
            </w:r>
          </w:p>
        </w:tc>
        <w:tc>
          <w:tcPr>
            <w:tcW w:w="1271" w:type="dxa"/>
          </w:tcPr>
          <w:p w14:paraId="4F2C9585" w14:textId="77777777" w:rsidR="001B0883" w:rsidRDefault="001B0883" w:rsidP="00B132BC"/>
        </w:tc>
      </w:tr>
      <w:tr w:rsidR="001B0883" w14:paraId="43CD5288" w14:textId="77777777" w:rsidTr="00B132BC">
        <w:tc>
          <w:tcPr>
            <w:tcW w:w="5245" w:type="dxa"/>
            <w:vAlign w:val="bottom"/>
          </w:tcPr>
          <w:p w14:paraId="114065A1" w14:textId="77777777" w:rsidR="001B0883" w:rsidRDefault="001B0883" w:rsidP="00B132B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Yes</w:t>
            </w:r>
          </w:p>
        </w:tc>
        <w:tc>
          <w:tcPr>
            <w:tcW w:w="2268" w:type="dxa"/>
          </w:tcPr>
          <w:p w14:paraId="6E879D3D" w14:textId="77777777" w:rsidR="001B0883" w:rsidRDefault="001B0883" w:rsidP="00B132BC">
            <w:r>
              <w:t>1.65 (0.81-3.38)</w:t>
            </w:r>
          </w:p>
        </w:tc>
        <w:tc>
          <w:tcPr>
            <w:tcW w:w="1271" w:type="dxa"/>
          </w:tcPr>
          <w:p w14:paraId="63A81F80" w14:textId="77777777" w:rsidR="001B0883" w:rsidRDefault="001B0883" w:rsidP="00B132BC">
            <w:r>
              <w:t>0.167</w:t>
            </w:r>
          </w:p>
        </w:tc>
      </w:tr>
      <w:tr w:rsidR="00BC7282" w14:paraId="2B917583" w14:textId="77777777" w:rsidTr="0027390D">
        <w:tc>
          <w:tcPr>
            <w:tcW w:w="5245" w:type="dxa"/>
            <w:vAlign w:val="bottom"/>
          </w:tcPr>
          <w:p w14:paraId="11E581D1" w14:textId="1FF70AE2" w:rsidR="00BC7282" w:rsidRPr="00BC7282" w:rsidRDefault="00BC7282" w:rsidP="002A67F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me of completion of survey</w:t>
            </w:r>
          </w:p>
        </w:tc>
        <w:tc>
          <w:tcPr>
            <w:tcW w:w="2268" w:type="dxa"/>
          </w:tcPr>
          <w:p w14:paraId="2CB1E1E1" w14:textId="77777777" w:rsidR="00BC7282" w:rsidRDefault="00BC7282" w:rsidP="002A67FD"/>
        </w:tc>
        <w:tc>
          <w:tcPr>
            <w:tcW w:w="1271" w:type="dxa"/>
          </w:tcPr>
          <w:p w14:paraId="3F333BFF" w14:textId="77777777" w:rsidR="00BC7282" w:rsidRDefault="00BC7282" w:rsidP="002A67FD"/>
        </w:tc>
      </w:tr>
      <w:tr w:rsidR="002A67FD" w14:paraId="7011FE41" w14:textId="77777777" w:rsidTr="0027390D">
        <w:tc>
          <w:tcPr>
            <w:tcW w:w="5245" w:type="dxa"/>
            <w:vAlign w:val="bottom"/>
          </w:tcPr>
          <w:p w14:paraId="60F73815" w14:textId="31A7E8E3" w:rsidR="002A67FD" w:rsidRDefault="00BC7282" w:rsidP="002A67F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BC7282">
              <w:rPr>
                <w:rFonts w:cstheme="minorHAnsi"/>
                <w:u w:val="single"/>
              </w:rPr>
              <w:t>&gt;</w:t>
            </w:r>
            <w:r>
              <w:rPr>
                <w:rFonts w:cstheme="minorHAnsi"/>
              </w:rPr>
              <w:t xml:space="preserve">10 minutes </w:t>
            </w:r>
            <w:r w:rsidR="002A67FD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</w:tcPr>
          <w:p w14:paraId="072F67CE" w14:textId="03876E54" w:rsidR="002A67FD" w:rsidRDefault="00BC7282" w:rsidP="002A67FD">
            <w:r>
              <w:t>1</w:t>
            </w:r>
          </w:p>
        </w:tc>
        <w:tc>
          <w:tcPr>
            <w:tcW w:w="1271" w:type="dxa"/>
          </w:tcPr>
          <w:p w14:paraId="40AE0C13" w14:textId="7DA04F33" w:rsidR="002A67FD" w:rsidRDefault="002A67FD" w:rsidP="002A67FD"/>
        </w:tc>
      </w:tr>
      <w:tr w:rsidR="002A67FD" w14:paraId="1417684A" w14:textId="77777777" w:rsidTr="0027390D"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7D53FD25" w14:textId="04E3542A" w:rsidR="002A67FD" w:rsidRDefault="00BC7282" w:rsidP="002A67F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2A67FD">
              <w:rPr>
                <w:rFonts w:cstheme="minorHAnsi"/>
              </w:rPr>
              <w:t>&lt;10 minu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236643" w14:textId="77777777" w:rsidR="002A67FD" w:rsidRDefault="002A67FD" w:rsidP="002A67FD">
            <w:r>
              <w:t>0.90 (0.19-4.1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B16C884" w14:textId="77777777" w:rsidR="002A67FD" w:rsidRDefault="002A67FD" w:rsidP="002A67FD">
            <w:r>
              <w:t>0.890</w:t>
            </w:r>
          </w:p>
        </w:tc>
      </w:tr>
    </w:tbl>
    <w:p w14:paraId="39DFD923" w14:textId="77777777" w:rsidR="00062D20" w:rsidRDefault="00062D20"/>
    <w:sectPr w:rsidR="00062D20" w:rsidSect="00354800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8F3"/>
    <w:rsid w:val="0000031A"/>
    <w:rsid w:val="000111EB"/>
    <w:rsid w:val="00017EEC"/>
    <w:rsid w:val="00024292"/>
    <w:rsid w:val="0002553D"/>
    <w:rsid w:val="000329C6"/>
    <w:rsid w:val="00042738"/>
    <w:rsid w:val="00044AF1"/>
    <w:rsid w:val="00046715"/>
    <w:rsid w:val="00054DC9"/>
    <w:rsid w:val="00062D20"/>
    <w:rsid w:val="00066115"/>
    <w:rsid w:val="000676F4"/>
    <w:rsid w:val="00071FA0"/>
    <w:rsid w:val="0007682F"/>
    <w:rsid w:val="00083080"/>
    <w:rsid w:val="00083CD8"/>
    <w:rsid w:val="000875B4"/>
    <w:rsid w:val="00090319"/>
    <w:rsid w:val="0009660F"/>
    <w:rsid w:val="000A1500"/>
    <w:rsid w:val="000A7FE1"/>
    <w:rsid w:val="000B15CF"/>
    <w:rsid w:val="000B555C"/>
    <w:rsid w:val="000B714B"/>
    <w:rsid w:val="000B7552"/>
    <w:rsid w:val="000B7B6F"/>
    <w:rsid w:val="000C0BDE"/>
    <w:rsid w:val="000C23A3"/>
    <w:rsid w:val="000D3F77"/>
    <w:rsid w:val="000D4E57"/>
    <w:rsid w:val="000E3F5F"/>
    <w:rsid w:val="00102FCB"/>
    <w:rsid w:val="001034D2"/>
    <w:rsid w:val="001057BE"/>
    <w:rsid w:val="00110304"/>
    <w:rsid w:val="001104B0"/>
    <w:rsid w:val="00116FBB"/>
    <w:rsid w:val="00117DD9"/>
    <w:rsid w:val="00120398"/>
    <w:rsid w:val="001207D9"/>
    <w:rsid w:val="001223B1"/>
    <w:rsid w:val="00126177"/>
    <w:rsid w:val="0012626B"/>
    <w:rsid w:val="00127B6F"/>
    <w:rsid w:val="0013258E"/>
    <w:rsid w:val="001428E2"/>
    <w:rsid w:val="00144AEC"/>
    <w:rsid w:val="001464B8"/>
    <w:rsid w:val="001513B6"/>
    <w:rsid w:val="00151BAD"/>
    <w:rsid w:val="00152102"/>
    <w:rsid w:val="00174866"/>
    <w:rsid w:val="00174E86"/>
    <w:rsid w:val="0018033D"/>
    <w:rsid w:val="00180379"/>
    <w:rsid w:val="00180D5D"/>
    <w:rsid w:val="00181FFE"/>
    <w:rsid w:val="00185106"/>
    <w:rsid w:val="00187480"/>
    <w:rsid w:val="00191905"/>
    <w:rsid w:val="001A4DDA"/>
    <w:rsid w:val="001A618C"/>
    <w:rsid w:val="001B0883"/>
    <w:rsid w:val="001D2030"/>
    <w:rsid w:val="001D25F3"/>
    <w:rsid w:val="001D4632"/>
    <w:rsid w:val="001D67C9"/>
    <w:rsid w:val="001E24FD"/>
    <w:rsid w:val="001E4DA1"/>
    <w:rsid w:val="001F66F2"/>
    <w:rsid w:val="002004D1"/>
    <w:rsid w:val="00201151"/>
    <w:rsid w:val="002020FC"/>
    <w:rsid w:val="00203867"/>
    <w:rsid w:val="00206B68"/>
    <w:rsid w:val="00210591"/>
    <w:rsid w:val="00210B18"/>
    <w:rsid w:val="00214E4B"/>
    <w:rsid w:val="002241D7"/>
    <w:rsid w:val="002377A8"/>
    <w:rsid w:val="00237F2D"/>
    <w:rsid w:val="00241CBD"/>
    <w:rsid w:val="00243884"/>
    <w:rsid w:val="0024399E"/>
    <w:rsid w:val="00257161"/>
    <w:rsid w:val="00273454"/>
    <w:rsid w:val="0027390D"/>
    <w:rsid w:val="00285271"/>
    <w:rsid w:val="00290B04"/>
    <w:rsid w:val="00294D30"/>
    <w:rsid w:val="002A0ABA"/>
    <w:rsid w:val="002A0D72"/>
    <w:rsid w:val="002A20BD"/>
    <w:rsid w:val="002A3F74"/>
    <w:rsid w:val="002A609E"/>
    <w:rsid w:val="002A67FD"/>
    <w:rsid w:val="002B4AE7"/>
    <w:rsid w:val="002B6E5D"/>
    <w:rsid w:val="002C1650"/>
    <w:rsid w:val="002C2714"/>
    <w:rsid w:val="002D1D2D"/>
    <w:rsid w:val="002D3CBE"/>
    <w:rsid w:val="002D56EC"/>
    <w:rsid w:val="002E0AB2"/>
    <w:rsid w:val="002F04E7"/>
    <w:rsid w:val="002F12EB"/>
    <w:rsid w:val="002F161B"/>
    <w:rsid w:val="002F273D"/>
    <w:rsid w:val="002F2A35"/>
    <w:rsid w:val="002F2AAB"/>
    <w:rsid w:val="002F2D30"/>
    <w:rsid w:val="002F4275"/>
    <w:rsid w:val="002F7DC7"/>
    <w:rsid w:val="00303675"/>
    <w:rsid w:val="00304173"/>
    <w:rsid w:val="00307073"/>
    <w:rsid w:val="00310BD7"/>
    <w:rsid w:val="00311EFE"/>
    <w:rsid w:val="0031280E"/>
    <w:rsid w:val="003147A0"/>
    <w:rsid w:val="00316444"/>
    <w:rsid w:val="00317F0F"/>
    <w:rsid w:val="003204E9"/>
    <w:rsid w:val="0032177D"/>
    <w:rsid w:val="00321912"/>
    <w:rsid w:val="0032781F"/>
    <w:rsid w:val="00336BEC"/>
    <w:rsid w:val="00350707"/>
    <w:rsid w:val="00354800"/>
    <w:rsid w:val="00354912"/>
    <w:rsid w:val="00357A8A"/>
    <w:rsid w:val="003615B6"/>
    <w:rsid w:val="00364A0C"/>
    <w:rsid w:val="003908DF"/>
    <w:rsid w:val="00391854"/>
    <w:rsid w:val="003A0F15"/>
    <w:rsid w:val="003A1259"/>
    <w:rsid w:val="003A3B75"/>
    <w:rsid w:val="003A4E2A"/>
    <w:rsid w:val="003A7266"/>
    <w:rsid w:val="003B34C7"/>
    <w:rsid w:val="003B72E1"/>
    <w:rsid w:val="003C4AEC"/>
    <w:rsid w:val="003C5B33"/>
    <w:rsid w:val="003C7BB4"/>
    <w:rsid w:val="003C7E30"/>
    <w:rsid w:val="003D5ED4"/>
    <w:rsid w:val="003D660C"/>
    <w:rsid w:val="003E14B3"/>
    <w:rsid w:val="003E341C"/>
    <w:rsid w:val="003E436D"/>
    <w:rsid w:val="003E4F2E"/>
    <w:rsid w:val="003E697A"/>
    <w:rsid w:val="003F0045"/>
    <w:rsid w:val="004000E1"/>
    <w:rsid w:val="004016D9"/>
    <w:rsid w:val="004026D6"/>
    <w:rsid w:val="00402FEC"/>
    <w:rsid w:val="00407107"/>
    <w:rsid w:val="00410C05"/>
    <w:rsid w:val="00411D7D"/>
    <w:rsid w:val="004132B7"/>
    <w:rsid w:val="0041572A"/>
    <w:rsid w:val="00417B0E"/>
    <w:rsid w:val="004250D1"/>
    <w:rsid w:val="004250F2"/>
    <w:rsid w:val="00433651"/>
    <w:rsid w:val="00441B92"/>
    <w:rsid w:val="00442D3B"/>
    <w:rsid w:val="00444942"/>
    <w:rsid w:val="004508F3"/>
    <w:rsid w:val="004562B1"/>
    <w:rsid w:val="00460702"/>
    <w:rsid w:val="00460E96"/>
    <w:rsid w:val="00462247"/>
    <w:rsid w:val="00473B65"/>
    <w:rsid w:val="00474FAC"/>
    <w:rsid w:val="00475F0B"/>
    <w:rsid w:val="0049162C"/>
    <w:rsid w:val="00495962"/>
    <w:rsid w:val="004967E7"/>
    <w:rsid w:val="004A2899"/>
    <w:rsid w:val="004C02BE"/>
    <w:rsid w:val="004C0D77"/>
    <w:rsid w:val="004C451F"/>
    <w:rsid w:val="004C79DC"/>
    <w:rsid w:val="004C7BE6"/>
    <w:rsid w:val="004D7E7B"/>
    <w:rsid w:val="004E542C"/>
    <w:rsid w:val="004E595B"/>
    <w:rsid w:val="004E7526"/>
    <w:rsid w:val="004F0437"/>
    <w:rsid w:val="004F7CAC"/>
    <w:rsid w:val="0051472F"/>
    <w:rsid w:val="00521818"/>
    <w:rsid w:val="00521CBA"/>
    <w:rsid w:val="005306B8"/>
    <w:rsid w:val="00533322"/>
    <w:rsid w:val="005539BC"/>
    <w:rsid w:val="005544F1"/>
    <w:rsid w:val="00564509"/>
    <w:rsid w:val="005656F1"/>
    <w:rsid w:val="005668BE"/>
    <w:rsid w:val="00566C33"/>
    <w:rsid w:val="00570D90"/>
    <w:rsid w:val="0057131C"/>
    <w:rsid w:val="005753E4"/>
    <w:rsid w:val="005864E8"/>
    <w:rsid w:val="00587A71"/>
    <w:rsid w:val="00590C43"/>
    <w:rsid w:val="005913E0"/>
    <w:rsid w:val="0059192A"/>
    <w:rsid w:val="00593F37"/>
    <w:rsid w:val="005B0567"/>
    <w:rsid w:val="005B1071"/>
    <w:rsid w:val="005B1FC1"/>
    <w:rsid w:val="005C022B"/>
    <w:rsid w:val="005C06C7"/>
    <w:rsid w:val="005C07F9"/>
    <w:rsid w:val="005C093D"/>
    <w:rsid w:val="005C69A5"/>
    <w:rsid w:val="005C75F0"/>
    <w:rsid w:val="005D4933"/>
    <w:rsid w:val="005D7C92"/>
    <w:rsid w:val="005E0E9E"/>
    <w:rsid w:val="005E2710"/>
    <w:rsid w:val="005E7F33"/>
    <w:rsid w:val="005F151A"/>
    <w:rsid w:val="006066AC"/>
    <w:rsid w:val="006104CD"/>
    <w:rsid w:val="00610759"/>
    <w:rsid w:val="00611321"/>
    <w:rsid w:val="006113C2"/>
    <w:rsid w:val="00613209"/>
    <w:rsid w:val="006146E7"/>
    <w:rsid w:val="00616910"/>
    <w:rsid w:val="00616941"/>
    <w:rsid w:val="006179C9"/>
    <w:rsid w:val="00621452"/>
    <w:rsid w:val="00624E5B"/>
    <w:rsid w:val="006334A9"/>
    <w:rsid w:val="0063437D"/>
    <w:rsid w:val="0063694F"/>
    <w:rsid w:val="006435E4"/>
    <w:rsid w:val="00643F00"/>
    <w:rsid w:val="00646827"/>
    <w:rsid w:val="00655E05"/>
    <w:rsid w:val="0066297C"/>
    <w:rsid w:val="00662ECD"/>
    <w:rsid w:val="00664E23"/>
    <w:rsid w:val="0066513F"/>
    <w:rsid w:val="00673B41"/>
    <w:rsid w:val="006851ED"/>
    <w:rsid w:val="00692D28"/>
    <w:rsid w:val="00695A41"/>
    <w:rsid w:val="006A533C"/>
    <w:rsid w:val="006A5A28"/>
    <w:rsid w:val="006B6052"/>
    <w:rsid w:val="006B76F1"/>
    <w:rsid w:val="006C14C6"/>
    <w:rsid w:val="006D2C1A"/>
    <w:rsid w:val="006D5D2C"/>
    <w:rsid w:val="006E0AC6"/>
    <w:rsid w:val="006F3EA5"/>
    <w:rsid w:val="006F51DB"/>
    <w:rsid w:val="006F58C0"/>
    <w:rsid w:val="0070449B"/>
    <w:rsid w:val="00706FB7"/>
    <w:rsid w:val="007078F0"/>
    <w:rsid w:val="007300FC"/>
    <w:rsid w:val="007316BF"/>
    <w:rsid w:val="00732D1C"/>
    <w:rsid w:val="0073559C"/>
    <w:rsid w:val="00735868"/>
    <w:rsid w:val="00736F9F"/>
    <w:rsid w:val="00742D61"/>
    <w:rsid w:val="0074736B"/>
    <w:rsid w:val="0075020B"/>
    <w:rsid w:val="00751091"/>
    <w:rsid w:val="00751462"/>
    <w:rsid w:val="0075645E"/>
    <w:rsid w:val="007570B9"/>
    <w:rsid w:val="00757A10"/>
    <w:rsid w:val="007640E8"/>
    <w:rsid w:val="00764A43"/>
    <w:rsid w:val="0076683C"/>
    <w:rsid w:val="007677F6"/>
    <w:rsid w:val="00773135"/>
    <w:rsid w:val="0077598C"/>
    <w:rsid w:val="00776560"/>
    <w:rsid w:val="00780C12"/>
    <w:rsid w:val="00782ED8"/>
    <w:rsid w:val="00785D1D"/>
    <w:rsid w:val="00787BF8"/>
    <w:rsid w:val="00787F11"/>
    <w:rsid w:val="007961A8"/>
    <w:rsid w:val="007A42E8"/>
    <w:rsid w:val="007A6DF6"/>
    <w:rsid w:val="007B3013"/>
    <w:rsid w:val="007B358E"/>
    <w:rsid w:val="007B4882"/>
    <w:rsid w:val="007C3644"/>
    <w:rsid w:val="007C36C1"/>
    <w:rsid w:val="007D373B"/>
    <w:rsid w:val="007D5036"/>
    <w:rsid w:val="007D657B"/>
    <w:rsid w:val="007E13E3"/>
    <w:rsid w:val="007F713D"/>
    <w:rsid w:val="00801947"/>
    <w:rsid w:val="008023D6"/>
    <w:rsid w:val="00803D18"/>
    <w:rsid w:val="008057A7"/>
    <w:rsid w:val="008067D4"/>
    <w:rsid w:val="008169DF"/>
    <w:rsid w:val="00825629"/>
    <w:rsid w:val="008261A0"/>
    <w:rsid w:val="00831CCC"/>
    <w:rsid w:val="00832267"/>
    <w:rsid w:val="008426B4"/>
    <w:rsid w:val="00842C7E"/>
    <w:rsid w:val="00843EB0"/>
    <w:rsid w:val="008447B0"/>
    <w:rsid w:val="00854019"/>
    <w:rsid w:val="00854B85"/>
    <w:rsid w:val="00857910"/>
    <w:rsid w:val="008666F6"/>
    <w:rsid w:val="00885DCA"/>
    <w:rsid w:val="00886C5B"/>
    <w:rsid w:val="00887099"/>
    <w:rsid w:val="00893037"/>
    <w:rsid w:val="00897343"/>
    <w:rsid w:val="008979AE"/>
    <w:rsid w:val="008A3E6B"/>
    <w:rsid w:val="008A55AD"/>
    <w:rsid w:val="008B4BD3"/>
    <w:rsid w:val="008B5AF2"/>
    <w:rsid w:val="008D1DD6"/>
    <w:rsid w:val="008D1E50"/>
    <w:rsid w:val="008D3C44"/>
    <w:rsid w:val="008D4627"/>
    <w:rsid w:val="008D4F39"/>
    <w:rsid w:val="008D6120"/>
    <w:rsid w:val="008D6A4A"/>
    <w:rsid w:val="008D7AAB"/>
    <w:rsid w:val="008E239C"/>
    <w:rsid w:val="008E50D5"/>
    <w:rsid w:val="008F5474"/>
    <w:rsid w:val="00901A20"/>
    <w:rsid w:val="00906C24"/>
    <w:rsid w:val="00907E2E"/>
    <w:rsid w:val="00910056"/>
    <w:rsid w:val="009113F3"/>
    <w:rsid w:val="00914436"/>
    <w:rsid w:val="009203C8"/>
    <w:rsid w:val="009214DA"/>
    <w:rsid w:val="0092178B"/>
    <w:rsid w:val="0092423F"/>
    <w:rsid w:val="009245DD"/>
    <w:rsid w:val="009312DC"/>
    <w:rsid w:val="00944194"/>
    <w:rsid w:val="00952C9C"/>
    <w:rsid w:val="00954FEF"/>
    <w:rsid w:val="009551FA"/>
    <w:rsid w:val="00955461"/>
    <w:rsid w:val="009704F5"/>
    <w:rsid w:val="00975519"/>
    <w:rsid w:val="009766A5"/>
    <w:rsid w:val="00980036"/>
    <w:rsid w:val="00984622"/>
    <w:rsid w:val="00984957"/>
    <w:rsid w:val="00985FC7"/>
    <w:rsid w:val="00992A77"/>
    <w:rsid w:val="00992C6B"/>
    <w:rsid w:val="0099514A"/>
    <w:rsid w:val="009969E6"/>
    <w:rsid w:val="00997BF9"/>
    <w:rsid w:val="009A0A99"/>
    <w:rsid w:val="009A2DF7"/>
    <w:rsid w:val="009A78D8"/>
    <w:rsid w:val="009A7CF5"/>
    <w:rsid w:val="009B049C"/>
    <w:rsid w:val="009B39AA"/>
    <w:rsid w:val="009B722D"/>
    <w:rsid w:val="009E7EE0"/>
    <w:rsid w:val="009F284E"/>
    <w:rsid w:val="00A01F73"/>
    <w:rsid w:val="00A04722"/>
    <w:rsid w:val="00A0579E"/>
    <w:rsid w:val="00A0790D"/>
    <w:rsid w:val="00A12E63"/>
    <w:rsid w:val="00A13BC8"/>
    <w:rsid w:val="00A16AEC"/>
    <w:rsid w:val="00A25D99"/>
    <w:rsid w:val="00A271E8"/>
    <w:rsid w:val="00A32BB6"/>
    <w:rsid w:val="00A351FE"/>
    <w:rsid w:val="00A36527"/>
    <w:rsid w:val="00A4058A"/>
    <w:rsid w:val="00A40F4A"/>
    <w:rsid w:val="00A422D5"/>
    <w:rsid w:val="00A52B60"/>
    <w:rsid w:val="00A6044E"/>
    <w:rsid w:val="00A77A48"/>
    <w:rsid w:val="00A81DF4"/>
    <w:rsid w:val="00A8541B"/>
    <w:rsid w:val="00A85DC9"/>
    <w:rsid w:val="00A912E2"/>
    <w:rsid w:val="00A96EF4"/>
    <w:rsid w:val="00AA2A25"/>
    <w:rsid w:val="00AA7C59"/>
    <w:rsid w:val="00AB095A"/>
    <w:rsid w:val="00AB7808"/>
    <w:rsid w:val="00AC2B45"/>
    <w:rsid w:val="00AC484D"/>
    <w:rsid w:val="00AD4107"/>
    <w:rsid w:val="00AD4A7C"/>
    <w:rsid w:val="00AD7CE3"/>
    <w:rsid w:val="00AE0870"/>
    <w:rsid w:val="00AE0E10"/>
    <w:rsid w:val="00AF11C8"/>
    <w:rsid w:val="00AF72E3"/>
    <w:rsid w:val="00B06A53"/>
    <w:rsid w:val="00B07EA3"/>
    <w:rsid w:val="00B17778"/>
    <w:rsid w:val="00B23110"/>
    <w:rsid w:val="00B23839"/>
    <w:rsid w:val="00B2682F"/>
    <w:rsid w:val="00B27B5B"/>
    <w:rsid w:val="00B33637"/>
    <w:rsid w:val="00B36832"/>
    <w:rsid w:val="00B43AD2"/>
    <w:rsid w:val="00B43EB7"/>
    <w:rsid w:val="00B57EFC"/>
    <w:rsid w:val="00B606CF"/>
    <w:rsid w:val="00B62665"/>
    <w:rsid w:val="00B74F22"/>
    <w:rsid w:val="00B755DA"/>
    <w:rsid w:val="00B83B30"/>
    <w:rsid w:val="00B84E57"/>
    <w:rsid w:val="00B85C7C"/>
    <w:rsid w:val="00B86A4F"/>
    <w:rsid w:val="00B92424"/>
    <w:rsid w:val="00B92AAD"/>
    <w:rsid w:val="00B9526F"/>
    <w:rsid w:val="00B96C1A"/>
    <w:rsid w:val="00B971DE"/>
    <w:rsid w:val="00B97C0B"/>
    <w:rsid w:val="00BA6411"/>
    <w:rsid w:val="00BB0C93"/>
    <w:rsid w:val="00BB757C"/>
    <w:rsid w:val="00BC0178"/>
    <w:rsid w:val="00BC231A"/>
    <w:rsid w:val="00BC4015"/>
    <w:rsid w:val="00BC7282"/>
    <w:rsid w:val="00BD0B5A"/>
    <w:rsid w:val="00BD2BA2"/>
    <w:rsid w:val="00BD50C6"/>
    <w:rsid w:val="00BD6F69"/>
    <w:rsid w:val="00BD7272"/>
    <w:rsid w:val="00BE180B"/>
    <w:rsid w:val="00BE2F78"/>
    <w:rsid w:val="00BE3A34"/>
    <w:rsid w:val="00BE4B07"/>
    <w:rsid w:val="00BE52EC"/>
    <w:rsid w:val="00BF5339"/>
    <w:rsid w:val="00BF56A1"/>
    <w:rsid w:val="00BF7DE1"/>
    <w:rsid w:val="00C02BD1"/>
    <w:rsid w:val="00C036DC"/>
    <w:rsid w:val="00C04550"/>
    <w:rsid w:val="00C109B4"/>
    <w:rsid w:val="00C111CE"/>
    <w:rsid w:val="00C14749"/>
    <w:rsid w:val="00C247BD"/>
    <w:rsid w:val="00C31EE0"/>
    <w:rsid w:val="00C379CD"/>
    <w:rsid w:val="00C44F99"/>
    <w:rsid w:val="00C468E3"/>
    <w:rsid w:val="00C63D3D"/>
    <w:rsid w:val="00C718E2"/>
    <w:rsid w:val="00C7284F"/>
    <w:rsid w:val="00C74B25"/>
    <w:rsid w:val="00C763E1"/>
    <w:rsid w:val="00C7662C"/>
    <w:rsid w:val="00C80418"/>
    <w:rsid w:val="00C80B58"/>
    <w:rsid w:val="00C82701"/>
    <w:rsid w:val="00C85D0B"/>
    <w:rsid w:val="00C86A17"/>
    <w:rsid w:val="00C94769"/>
    <w:rsid w:val="00C96FBE"/>
    <w:rsid w:val="00CA081F"/>
    <w:rsid w:val="00CA09A4"/>
    <w:rsid w:val="00CA46B4"/>
    <w:rsid w:val="00CA5845"/>
    <w:rsid w:val="00CA6E7D"/>
    <w:rsid w:val="00CB1C55"/>
    <w:rsid w:val="00CB2E25"/>
    <w:rsid w:val="00CB3C5D"/>
    <w:rsid w:val="00CB6CFA"/>
    <w:rsid w:val="00CC143D"/>
    <w:rsid w:val="00CC1FA8"/>
    <w:rsid w:val="00CC59D9"/>
    <w:rsid w:val="00CD08FB"/>
    <w:rsid w:val="00CD4D73"/>
    <w:rsid w:val="00CD537D"/>
    <w:rsid w:val="00CE20F6"/>
    <w:rsid w:val="00CE25BC"/>
    <w:rsid w:val="00CE3710"/>
    <w:rsid w:val="00CE61CE"/>
    <w:rsid w:val="00CF76CA"/>
    <w:rsid w:val="00D02F2A"/>
    <w:rsid w:val="00D03003"/>
    <w:rsid w:val="00D04A4E"/>
    <w:rsid w:val="00D10FF7"/>
    <w:rsid w:val="00D11FB6"/>
    <w:rsid w:val="00D15B52"/>
    <w:rsid w:val="00D21AB6"/>
    <w:rsid w:val="00D2382F"/>
    <w:rsid w:val="00D26CF1"/>
    <w:rsid w:val="00D279C7"/>
    <w:rsid w:val="00D3507D"/>
    <w:rsid w:val="00D36BB0"/>
    <w:rsid w:val="00D414DC"/>
    <w:rsid w:val="00D4537C"/>
    <w:rsid w:val="00D509FB"/>
    <w:rsid w:val="00D5464D"/>
    <w:rsid w:val="00D54892"/>
    <w:rsid w:val="00D71ABC"/>
    <w:rsid w:val="00D733CF"/>
    <w:rsid w:val="00D73404"/>
    <w:rsid w:val="00D7442C"/>
    <w:rsid w:val="00D76022"/>
    <w:rsid w:val="00D830FF"/>
    <w:rsid w:val="00D85263"/>
    <w:rsid w:val="00D85880"/>
    <w:rsid w:val="00D86767"/>
    <w:rsid w:val="00D91C09"/>
    <w:rsid w:val="00D92DE4"/>
    <w:rsid w:val="00D93F15"/>
    <w:rsid w:val="00D94BEB"/>
    <w:rsid w:val="00DA4FC9"/>
    <w:rsid w:val="00DA5D73"/>
    <w:rsid w:val="00DA6846"/>
    <w:rsid w:val="00DA6AE2"/>
    <w:rsid w:val="00DA72A8"/>
    <w:rsid w:val="00DB21D9"/>
    <w:rsid w:val="00DB7E0C"/>
    <w:rsid w:val="00DB7E90"/>
    <w:rsid w:val="00DC1393"/>
    <w:rsid w:val="00DC14FC"/>
    <w:rsid w:val="00DC1776"/>
    <w:rsid w:val="00DD1890"/>
    <w:rsid w:val="00DD1B4B"/>
    <w:rsid w:val="00DD1C62"/>
    <w:rsid w:val="00DD3538"/>
    <w:rsid w:val="00DD7377"/>
    <w:rsid w:val="00DF3032"/>
    <w:rsid w:val="00DF3E8B"/>
    <w:rsid w:val="00DF4841"/>
    <w:rsid w:val="00DF7F6E"/>
    <w:rsid w:val="00E02BA7"/>
    <w:rsid w:val="00E0590F"/>
    <w:rsid w:val="00E119DA"/>
    <w:rsid w:val="00E1661D"/>
    <w:rsid w:val="00E22593"/>
    <w:rsid w:val="00E236B4"/>
    <w:rsid w:val="00E34B9A"/>
    <w:rsid w:val="00E35D2F"/>
    <w:rsid w:val="00E369D5"/>
    <w:rsid w:val="00E37963"/>
    <w:rsid w:val="00E472A6"/>
    <w:rsid w:val="00E5173A"/>
    <w:rsid w:val="00E522A2"/>
    <w:rsid w:val="00E53179"/>
    <w:rsid w:val="00E5606F"/>
    <w:rsid w:val="00E5752F"/>
    <w:rsid w:val="00E632AB"/>
    <w:rsid w:val="00E67B93"/>
    <w:rsid w:val="00E67DED"/>
    <w:rsid w:val="00E704A9"/>
    <w:rsid w:val="00E70D9A"/>
    <w:rsid w:val="00E7161F"/>
    <w:rsid w:val="00E73815"/>
    <w:rsid w:val="00E77F67"/>
    <w:rsid w:val="00E8269E"/>
    <w:rsid w:val="00E82C3C"/>
    <w:rsid w:val="00E84321"/>
    <w:rsid w:val="00E8504B"/>
    <w:rsid w:val="00E8679A"/>
    <w:rsid w:val="00E86F14"/>
    <w:rsid w:val="00EA0913"/>
    <w:rsid w:val="00EA4120"/>
    <w:rsid w:val="00EA595B"/>
    <w:rsid w:val="00EB0BAF"/>
    <w:rsid w:val="00EB1EC7"/>
    <w:rsid w:val="00EB2D73"/>
    <w:rsid w:val="00EB4F5E"/>
    <w:rsid w:val="00EC065C"/>
    <w:rsid w:val="00EC236D"/>
    <w:rsid w:val="00EC484B"/>
    <w:rsid w:val="00EC59D9"/>
    <w:rsid w:val="00EC6740"/>
    <w:rsid w:val="00EC6FAE"/>
    <w:rsid w:val="00ED2973"/>
    <w:rsid w:val="00ED4A8E"/>
    <w:rsid w:val="00EE0F66"/>
    <w:rsid w:val="00EE3D23"/>
    <w:rsid w:val="00EE60ED"/>
    <w:rsid w:val="00EF5081"/>
    <w:rsid w:val="00EF6579"/>
    <w:rsid w:val="00EF71EE"/>
    <w:rsid w:val="00F01A22"/>
    <w:rsid w:val="00F01BC2"/>
    <w:rsid w:val="00F04E78"/>
    <w:rsid w:val="00F05AB9"/>
    <w:rsid w:val="00F06C1A"/>
    <w:rsid w:val="00F0722D"/>
    <w:rsid w:val="00F14C22"/>
    <w:rsid w:val="00F2005B"/>
    <w:rsid w:val="00F27219"/>
    <w:rsid w:val="00F27732"/>
    <w:rsid w:val="00F3084F"/>
    <w:rsid w:val="00F32393"/>
    <w:rsid w:val="00F4149F"/>
    <w:rsid w:val="00F41DC7"/>
    <w:rsid w:val="00F43026"/>
    <w:rsid w:val="00F443F1"/>
    <w:rsid w:val="00F4568D"/>
    <w:rsid w:val="00F5054E"/>
    <w:rsid w:val="00F577DE"/>
    <w:rsid w:val="00F60F7A"/>
    <w:rsid w:val="00F62177"/>
    <w:rsid w:val="00F82651"/>
    <w:rsid w:val="00F833AB"/>
    <w:rsid w:val="00F971E1"/>
    <w:rsid w:val="00FC180F"/>
    <w:rsid w:val="00FC599E"/>
    <w:rsid w:val="00FC5E0D"/>
    <w:rsid w:val="00FC7AE9"/>
    <w:rsid w:val="00FD1E1B"/>
    <w:rsid w:val="00FE5F53"/>
    <w:rsid w:val="00FF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B177"/>
  <w14:defaultImageDpi w14:val="32767"/>
  <w15:chartTrackingRefBased/>
  <w15:docId w15:val="{DD92685D-D8E0-B04D-B963-354DB91FB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D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2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D20"/>
    <w:pPr>
      <w:spacing w:after="160" w:line="480" w:lineRule="auto"/>
    </w:pPr>
    <w:rPr>
      <w:rFonts w:eastAsiaTheme="minorHAns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D20"/>
    <w:rPr>
      <w:rFonts w:eastAsiaTheme="minorHAnsi"/>
      <w:sz w:val="20"/>
      <w:szCs w:val="20"/>
      <w:lang w:val="en-AU" w:eastAsia="en-US"/>
    </w:rPr>
  </w:style>
  <w:style w:type="paragraph" w:styleId="ListParagraph">
    <w:name w:val="List Paragraph"/>
    <w:basedOn w:val="Normal"/>
    <w:uiPriority w:val="34"/>
    <w:qFormat/>
    <w:rsid w:val="00062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Ong</dc:creator>
  <cp:keywords/>
  <dc:description/>
  <cp:lastModifiedBy>Megan Ung</cp:lastModifiedBy>
  <cp:revision>2</cp:revision>
  <dcterms:created xsi:type="dcterms:W3CDTF">2022-05-28T03:21:00Z</dcterms:created>
  <dcterms:modified xsi:type="dcterms:W3CDTF">2022-05-28T03:21:00Z</dcterms:modified>
</cp:coreProperties>
</file>